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833" w:rsidRPr="008B1459" w:rsidRDefault="007F4833" w:rsidP="007F4833">
      <w:pPr>
        <w:tabs>
          <w:tab w:val="left" w:pos="7155"/>
        </w:tabs>
        <w:spacing w:line="480" w:lineRule="auto"/>
        <w:contextualSpacing/>
        <w:rPr>
          <w:rFonts w:ascii="Times New Roman" w:hAnsi="Times New Roman" w:hint="eastAsia"/>
          <w:sz w:val="24"/>
          <w:szCs w:val="24"/>
        </w:rPr>
      </w:pPr>
      <w:bookmarkStart w:id="0" w:name="_GoBack"/>
      <w:proofErr w:type="gramStart"/>
      <w:r w:rsidRPr="00631448">
        <w:rPr>
          <w:rFonts w:ascii="Times New Roman" w:hAnsi="Times New Roman"/>
          <w:sz w:val="24"/>
          <w:szCs w:val="24"/>
        </w:rPr>
        <w:t>Fig S</w:t>
      </w:r>
      <w:r>
        <w:rPr>
          <w:rFonts w:ascii="Times New Roman" w:hAnsi="Times New Roman" w:hint="eastAsia"/>
          <w:sz w:val="24"/>
          <w:szCs w:val="24"/>
        </w:rPr>
        <w:t>3</w:t>
      </w:r>
      <w:bookmarkEnd w:id="0"/>
      <w:r>
        <w:rPr>
          <w:rFonts w:ascii="Times New Roman" w:hAnsi="Times New Roman"/>
          <w:sz w:val="24"/>
          <w:szCs w:val="24"/>
        </w:rPr>
        <w:t>.</w:t>
      </w:r>
      <w:proofErr w:type="gramEnd"/>
      <w:r w:rsidRPr="00631448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631448">
        <w:rPr>
          <w:rFonts w:ascii="Times New Roman" w:hAnsi="Times New Roman"/>
          <w:sz w:val="24"/>
          <w:szCs w:val="24"/>
        </w:rPr>
        <w:t>Conceptual model of h</w:t>
      </w:r>
      <w:r w:rsidRPr="00183CF2">
        <w:rPr>
          <w:rFonts w:ascii="Times New Roman" w:hAnsi="Times New Roman"/>
          <w:kern w:val="0"/>
          <w:sz w:val="24"/>
          <w:szCs w:val="24"/>
        </w:rPr>
        <w:t xml:space="preserve">ypothetical </w:t>
      </w:r>
      <w:r w:rsidRPr="008B1459">
        <w:rPr>
          <w:rFonts w:ascii="Times New Roman" w:hAnsi="Times New Roman"/>
          <w:sz w:val="24"/>
          <w:szCs w:val="24"/>
        </w:rPr>
        <w:t>interaction pathways in the studied</w:t>
      </w:r>
      <w:r>
        <w:rPr>
          <w:rFonts w:ascii="Times New Roman" w:hAnsi="Times New Roman" w:hint="eastAsia"/>
          <w:sz w:val="24"/>
          <w:szCs w:val="24"/>
        </w:rPr>
        <w:t xml:space="preserve"> plant-soil-nematode system.</w:t>
      </w:r>
      <w:proofErr w:type="gramEnd"/>
    </w:p>
    <w:p w:rsidR="007F4833" w:rsidRDefault="007F4833" w:rsidP="007F4833">
      <w:pPr>
        <w:tabs>
          <w:tab w:val="left" w:pos="7155"/>
        </w:tabs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c">
            <w:drawing>
              <wp:inline distT="0" distB="0" distL="0" distR="0">
                <wp:extent cx="5271770" cy="3808730"/>
                <wp:effectExtent l="0" t="0" r="0" b="1270"/>
                <wp:docPr id="167" name="画布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8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403475" y="76200"/>
                            <a:ext cx="855980" cy="379095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475865" y="169545"/>
                            <a:ext cx="686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N addi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026160" y="1007745"/>
                            <a:ext cx="554355" cy="252095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1203325" y="1035685"/>
                            <a:ext cx="1949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pH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551430" y="986155"/>
                            <a:ext cx="668020" cy="316230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651760" y="1047750"/>
                            <a:ext cx="4489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Nitrat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881120" y="985520"/>
                            <a:ext cx="913130" cy="274320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930015" y="1029335"/>
                            <a:ext cx="7708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Ammonium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70485" y="2105025"/>
                            <a:ext cx="1662430" cy="334010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81280" y="2177415"/>
                            <a:ext cx="15589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Nematode composi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216660" y="3191510"/>
                            <a:ext cx="1520825" cy="287655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290955" y="3237865"/>
                            <a:ext cx="13131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Nematode richnes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474085" y="3181350"/>
                            <a:ext cx="1073785" cy="287020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510280" y="3231515"/>
                            <a:ext cx="9575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Plant richnes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830320" y="2157730"/>
                            <a:ext cx="1365250" cy="292100"/>
                          </a:xfrm>
                          <a:prstGeom prst="rect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3879850" y="2208530"/>
                            <a:ext cx="12033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Plant composi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1" name="Line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1007745" y="1259840"/>
                            <a:ext cx="280035" cy="84518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Freeform 22"/>
                        <wps:cNvSpPr>
                          <a:spLocks/>
                        </wps:cNvSpPr>
                        <wps:spPr bwMode="auto">
                          <a:xfrm>
                            <a:off x="1001395" y="2015490"/>
                            <a:ext cx="64135" cy="89535"/>
                          </a:xfrm>
                          <a:custGeom>
                            <a:avLst/>
                            <a:gdLst>
                              <a:gd name="T0" fmla="*/ 6689 w 163"/>
                              <a:gd name="T1" fmla="*/ 89535 h 228"/>
                              <a:gd name="T2" fmla="*/ 0 w 163"/>
                              <a:gd name="T3" fmla="*/ 1571 h 228"/>
                              <a:gd name="T4" fmla="*/ 64135 w 163"/>
                              <a:gd name="T5" fmla="*/ 22776 h 228"/>
                              <a:gd name="T6" fmla="*/ 6689 w 163"/>
                              <a:gd name="T7" fmla="*/ 89535 h 228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63" h="228">
                                <a:moveTo>
                                  <a:pt x="17" y="228"/>
                                </a:moveTo>
                                <a:lnTo>
                                  <a:pt x="0" y="4"/>
                                </a:lnTo>
                                <a:cubicBezTo>
                                  <a:pt x="60" y="0"/>
                                  <a:pt x="118" y="19"/>
                                  <a:pt x="163" y="58"/>
                                </a:cubicBezTo>
                                <a:lnTo>
                                  <a:pt x="17" y="2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Line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1022350" y="1302385"/>
                            <a:ext cx="1868805" cy="80264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Freeform 24"/>
                        <wps:cNvSpPr>
                          <a:spLocks/>
                        </wps:cNvSpPr>
                        <wps:spPr bwMode="auto">
                          <a:xfrm>
                            <a:off x="1022350" y="2042160"/>
                            <a:ext cx="87630" cy="62865"/>
                          </a:xfrm>
                          <a:custGeom>
                            <a:avLst/>
                            <a:gdLst>
                              <a:gd name="T0" fmla="*/ 0 w 224"/>
                              <a:gd name="T1" fmla="*/ 62865 h 161"/>
                              <a:gd name="T2" fmla="*/ 61028 w 224"/>
                              <a:gd name="T3" fmla="*/ 0 h 161"/>
                              <a:gd name="T4" fmla="*/ 87630 w 224"/>
                              <a:gd name="T5" fmla="*/ 61694 h 161"/>
                              <a:gd name="T6" fmla="*/ 0 w 224"/>
                              <a:gd name="T7" fmla="*/ 62865 h 16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4" h="161">
                                <a:moveTo>
                                  <a:pt x="0" y="161"/>
                                </a:moveTo>
                                <a:lnTo>
                                  <a:pt x="156" y="0"/>
                                </a:lnTo>
                                <a:cubicBezTo>
                                  <a:pt x="198" y="42"/>
                                  <a:pt x="223" y="98"/>
                                  <a:pt x="224" y="158"/>
                                </a:cubicBezTo>
                                <a:lnTo>
                                  <a:pt x="0" y="1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Line 25"/>
                        <wps:cNvCnPr>
                          <a:cxnSpLocks noChangeShapeType="1"/>
                        </wps:cNvCnPr>
                        <wps:spPr bwMode="auto">
                          <a:xfrm flipH="1">
                            <a:off x="2737485" y="3301365"/>
                            <a:ext cx="736600" cy="2984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Freeform 26"/>
                        <wps:cNvSpPr>
                          <a:spLocks/>
                        </wps:cNvSpPr>
                        <wps:spPr bwMode="auto">
                          <a:xfrm>
                            <a:off x="2737485" y="3294380"/>
                            <a:ext cx="90170" cy="67310"/>
                          </a:xfrm>
                          <a:custGeom>
                            <a:avLst/>
                            <a:gdLst>
                              <a:gd name="T0" fmla="*/ 0 w 230"/>
                              <a:gd name="T1" fmla="*/ 37001 h 171"/>
                              <a:gd name="T2" fmla="*/ 79585 w 230"/>
                              <a:gd name="T3" fmla="*/ 0 h 171"/>
                              <a:gd name="T4" fmla="*/ 82329 w 230"/>
                              <a:gd name="T5" fmla="*/ 67310 h 171"/>
                              <a:gd name="T6" fmla="*/ 0 w 230"/>
                              <a:gd name="T7" fmla="*/ 37001 h 17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0" h="171">
                                <a:moveTo>
                                  <a:pt x="0" y="94"/>
                                </a:moveTo>
                                <a:lnTo>
                                  <a:pt x="203" y="0"/>
                                </a:lnTo>
                                <a:cubicBezTo>
                                  <a:pt x="228" y="54"/>
                                  <a:pt x="230" y="115"/>
                                  <a:pt x="210" y="171"/>
                                </a:cubicBezTo>
                                <a:lnTo>
                                  <a:pt x="0" y="9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701675" y="1085215"/>
                            <a:ext cx="216535" cy="151765"/>
                          </a:xfrm>
                          <a:prstGeom prst="ellips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720725" y="1066800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9" name="Freeform 29"/>
                        <wps:cNvSpPr>
                          <a:spLocks/>
                        </wps:cNvSpPr>
                        <wps:spPr bwMode="auto">
                          <a:xfrm>
                            <a:off x="2207895" y="1063625"/>
                            <a:ext cx="217170" cy="151765"/>
                          </a:xfrm>
                          <a:custGeom>
                            <a:avLst/>
                            <a:gdLst>
                              <a:gd name="T0" fmla="*/ 217170 w 342"/>
                              <a:gd name="T1" fmla="*/ 76200 h 239"/>
                              <a:gd name="T2" fmla="*/ 108585 w 342"/>
                              <a:gd name="T3" fmla="*/ 151765 h 239"/>
                              <a:gd name="T4" fmla="*/ 0 w 342"/>
                              <a:gd name="T5" fmla="*/ 76200 h 239"/>
                              <a:gd name="T6" fmla="*/ 108585 w 342"/>
                              <a:gd name="T7" fmla="*/ 0 h 239"/>
                              <a:gd name="T8" fmla="*/ 217170 w 342"/>
                              <a:gd name="T9" fmla="*/ 76200 h 239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42" h="239">
                                <a:moveTo>
                                  <a:pt x="342" y="120"/>
                                </a:moveTo>
                                <a:cubicBezTo>
                                  <a:pt x="342" y="185"/>
                                  <a:pt x="266" y="239"/>
                                  <a:pt x="171" y="239"/>
                                </a:cubicBezTo>
                                <a:cubicBezTo>
                                  <a:pt x="77" y="239"/>
                                  <a:pt x="0" y="185"/>
                                  <a:pt x="0" y="120"/>
                                </a:cubicBezTo>
                                <a:cubicBezTo>
                                  <a:pt x="0" y="53"/>
                                  <a:pt x="77" y="0"/>
                                  <a:pt x="171" y="0"/>
                                </a:cubicBezTo>
                                <a:cubicBezTo>
                                  <a:pt x="266" y="0"/>
                                  <a:pt x="342" y="53"/>
                                  <a:pt x="342" y="120"/>
                                </a:cubicBezTo>
                              </a:path>
                            </a:pathLst>
                          </a:custGeom>
                          <a:noFill/>
                          <a:ln w="3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231390" y="1042035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1" name="Freeform 31"/>
                        <wps:cNvSpPr>
                          <a:spLocks/>
                        </wps:cNvSpPr>
                        <wps:spPr bwMode="auto">
                          <a:xfrm>
                            <a:off x="4895850" y="1041400"/>
                            <a:ext cx="216535" cy="151765"/>
                          </a:xfrm>
                          <a:custGeom>
                            <a:avLst/>
                            <a:gdLst>
                              <a:gd name="T0" fmla="*/ 216535 w 341"/>
                              <a:gd name="T1" fmla="*/ 76200 h 239"/>
                              <a:gd name="T2" fmla="*/ 108585 w 341"/>
                              <a:gd name="T3" fmla="*/ 151765 h 239"/>
                              <a:gd name="T4" fmla="*/ 0 w 341"/>
                              <a:gd name="T5" fmla="*/ 76200 h 239"/>
                              <a:gd name="T6" fmla="*/ 108585 w 341"/>
                              <a:gd name="T7" fmla="*/ 0 h 239"/>
                              <a:gd name="T8" fmla="*/ 216535 w 341"/>
                              <a:gd name="T9" fmla="*/ 76200 h 239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41" h="239">
                                <a:moveTo>
                                  <a:pt x="341" y="120"/>
                                </a:moveTo>
                                <a:cubicBezTo>
                                  <a:pt x="341" y="186"/>
                                  <a:pt x="264" y="239"/>
                                  <a:pt x="171" y="239"/>
                                </a:cubicBezTo>
                                <a:cubicBezTo>
                                  <a:pt x="76" y="239"/>
                                  <a:pt x="0" y="186"/>
                                  <a:pt x="0" y="120"/>
                                </a:cubicBezTo>
                                <a:cubicBezTo>
                                  <a:pt x="0" y="54"/>
                                  <a:pt x="76" y="0"/>
                                  <a:pt x="171" y="0"/>
                                </a:cubicBezTo>
                                <a:cubicBezTo>
                                  <a:pt x="264" y="0"/>
                                  <a:pt x="341" y="54"/>
                                  <a:pt x="341" y="120"/>
                                </a:cubicBezTo>
                              </a:path>
                            </a:pathLst>
                          </a:custGeom>
                          <a:noFill/>
                          <a:ln w="3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914265" y="1022985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3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4601210" y="2563495"/>
                            <a:ext cx="201295" cy="143510"/>
                          </a:xfrm>
                          <a:prstGeom prst="ellips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4613275" y="2541270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5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722630" y="2538730"/>
                            <a:ext cx="217170" cy="151765"/>
                          </a:xfrm>
                          <a:prstGeom prst="ellips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746125" y="2516505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7" name="Freeform 37"/>
                        <wps:cNvSpPr>
                          <a:spLocks/>
                        </wps:cNvSpPr>
                        <wps:spPr bwMode="auto">
                          <a:xfrm>
                            <a:off x="1841500" y="3580130"/>
                            <a:ext cx="216535" cy="151765"/>
                          </a:xfrm>
                          <a:custGeom>
                            <a:avLst/>
                            <a:gdLst>
                              <a:gd name="T0" fmla="*/ 216535 w 341"/>
                              <a:gd name="T1" fmla="*/ 76200 h 239"/>
                              <a:gd name="T2" fmla="*/ 108585 w 341"/>
                              <a:gd name="T3" fmla="*/ 151765 h 239"/>
                              <a:gd name="T4" fmla="*/ 0 w 341"/>
                              <a:gd name="T5" fmla="*/ 76200 h 239"/>
                              <a:gd name="T6" fmla="*/ 108585 w 341"/>
                              <a:gd name="T7" fmla="*/ 0 h 239"/>
                              <a:gd name="T8" fmla="*/ 216535 w 341"/>
                              <a:gd name="T9" fmla="*/ 76200 h 239"/>
                              <a:gd name="T10" fmla="*/ 0 60000 65536"/>
                              <a:gd name="T11" fmla="*/ 0 60000 65536"/>
                              <a:gd name="T12" fmla="*/ 0 60000 65536"/>
                              <a:gd name="T13" fmla="*/ 0 60000 65536"/>
                              <a:gd name="T14" fmla="*/ 0 60000 65536"/>
                            </a:gdLst>
                            <a:ahLst/>
                            <a:cxnLst>
                              <a:cxn ang="T10">
                                <a:pos x="T0" y="T1"/>
                              </a:cxn>
                              <a:cxn ang="T11">
                                <a:pos x="T2" y="T3"/>
                              </a:cxn>
                              <a:cxn ang="T12">
                                <a:pos x="T4" y="T5"/>
                              </a:cxn>
                              <a:cxn ang="T13">
                                <a:pos x="T6" y="T7"/>
                              </a:cxn>
                              <a:cxn ang="T14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41" h="239">
                                <a:moveTo>
                                  <a:pt x="341" y="120"/>
                                </a:moveTo>
                                <a:cubicBezTo>
                                  <a:pt x="341" y="186"/>
                                  <a:pt x="264" y="239"/>
                                  <a:pt x="171" y="239"/>
                                </a:cubicBezTo>
                                <a:cubicBezTo>
                                  <a:pt x="76" y="239"/>
                                  <a:pt x="0" y="186"/>
                                  <a:pt x="0" y="120"/>
                                </a:cubicBezTo>
                                <a:cubicBezTo>
                                  <a:pt x="0" y="54"/>
                                  <a:pt x="76" y="0"/>
                                  <a:pt x="171" y="0"/>
                                </a:cubicBezTo>
                                <a:cubicBezTo>
                                  <a:pt x="264" y="0"/>
                                  <a:pt x="341" y="54"/>
                                  <a:pt x="341" y="120"/>
                                </a:cubicBezTo>
                              </a:path>
                            </a:pathLst>
                          </a:custGeom>
                          <a:noFill/>
                          <a:ln w="3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861820" y="3557905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9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3842385" y="3580130"/>
                            <a:ext cx="216535" cy="151765"/>
                          </a:xfrm>
                          <a:prstGeom prst="ellips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861435" y="3557905"/>
                            <a:ext cx="1695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F4833" w:rsidRDefault="007F4833" w:rsidP="007F4833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e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1" name="Line 41"/>
                        <wps:cNvCnPr>
                          <a:cxnSpLocks noChangeShapeType="1"/>
                        </wps:cNvCnPr>
                        <wps:spPr bwMode="auto">
                          <a:xfrm flipV="1">
                            <a:off x="2425065" y="1139190"/>
                            <a:ext cx="126365" cy="63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Freeform 42"/>
                        <wps:cNvSpPr>
                          <a:spLocks/>
                        </wps:cNvSpPr>
                        <wps:spPr bwMode="auto">
                          <a:xfrm>
                            <a:off x="2461260" y="1105535"/>
                            <a:ext cx="90170" cy="67310"/>
                          </a:xfrm>
                          <a:custGeom>
                            <a:avLst/>
                            <a:gdLst>
                              <a:gd name="T0" fmla="*/ 90170 w 230"/>
                              <a:gd name="T1" fmla="*/ 33458 h 171"/>
                              <a:gd name="T2" fmla="*/ 9017 w 230"/>
                              <a:gd name="T3" fmla="*/ 67310 h 171"/>
                              <a:gd name="T4" fmla="*/ 9017 w 230"/>
                              <a:gd name="T5" fmla="*/ 0 h 171"/>
                              <a:gd name="T6" fmla="*/ 90170 w 230"/>
                              <a:gd name="T7" fmla="*/ 33458 h 17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0" h="171">
                                <a:moveTo>
                                  <a:pt x="230" y="85"/>
                                </a:moveTo>
                                <a:lnTo>
                                  <a:pt x="23" y="171"/>
                                </a:lnTo>
                                <a:cubicBezTo>
                                  <a:pt x="0" y="116"/>
                                  <a:pt x="0" y="54"/>
                                  <a:pt x="23" y="0"/>
                                </a:cubicBezTo>
                                <a:lnTo>
                                  <a:pt x="230" y="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Line 43"/>
                        <wps:cNvCnPr>
                          <a:cxnSpLocks noChangeShapeType="1"/>
                        </wps:cNvCnPr>
                        <wps:spPr bwMode="auto">
                          <a:xfrm flipH="1">
                            <a:off x="4794250" y="1126490"/>
                            <a:ext cx="102235" cy="63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Freeform 44"/>
                        <wps:cNvSpPr>
                          <a:spLocks/>
                        </wps:cNvSpPr>
                        <wps:spPr bwMode="auto">
                          <a:xfrm>
                            <a:off x="4794250" y="1092835"/>
                            <a:ext cx="90170" cy="67310"/>
                          </a:xfrm>
                          <a:custGeom>
                            <a:avLst/>
                            <a:gdLst>
                              <a:gd name="T0" fmla="*/ 0 w 230"/>
                              <a:gd name="T1" fmla="*/ 34438 h 172"/>
                              <a:gd name="T2" fmla="*/ 80761 w 230"/>
                              <a:gd name="T3" fmla="*/ 0 h 172"/>
                              <a:gd name="T4" fmla="*/ 81545 w 230"/>
                              <a:gd name="T5" fmla="*/ 67310 h 172"/>
                              <a:gd name="T6" fmla="*/ 0 w 230"/>
                              <a:gd name="T7" fmla="*/ 34438 h 17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0" h="172">
                                <a:moveTo>
                                  <a:pt x="0" y="88"/>
                                </a:moveTo>
                                <a:lnTo>
                                  <a:pt x="206" y="0"/>
                                </a:lnTo>
                                <a:cubicBezTo>
                                  <a:pt x="229" y="55"/>
                                  <a:pt x="230" y="117"/>
                                  <a:pt x="208" y="172"/>
                                </a:cubicBezTo>
                                <a:lnTo>
                                  <a:pt x="0" y="8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Line 4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4667885" y="2449830"/>
                            <a:ext cx="25400" cy="11366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Freeform 46"/>
                        <wps:cNvSpPr>
                          <a:spLocks/>
                        </wps:cNvSpPr>
                        <wps:spPr bwMode="auto">
                          <a:xfrm>
                            <a:off x="4652645" y="2449830"/>
                            <a:ext cx="66040" cy="90805"/>
                          </a:xfrm>
                          <a:custGeom>
                            <a:avLst/>
                            <a:gdLst>
                              <a:gd name="T0" fmla="*/ 15331 w 168"/>
                              <a:gd name="T1" fmla="*/ 0 h 231"/>
                              <a:gd name="T2" fmla="*/ 66040 w 168"/>
                              <a:gd name="T3" fmla="*/ 72330 h 231"/>
                              <a:gd name="T4" fmla="*/ 0 w 168"/>
                              <a:gd name="T5" fmla="*/ 86874 h 231"/>
                              <a:gd name="T6" fmla="*/ 15331 w 168"/>
                              <a:gd name="T7" fmla="*/ 0 h 2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68" h="231">
                                <a:moveTo>
                                  <a:pt x="39" y="0"/>
                                </a:moveTo>
                                <a:lnTo>
                                  <a:pt x="168" y="184"/>
                                </a:lnTo>
                                <a:cubicBezTo>
                                  <a:pt x="119" y="218"/>
                                  <a:pt x="59" y="231"/>
                                  <a:pt x="0" y="221"/>
                                </a:cubicBezTo>
                                <a:lnTo>
                                  <a:pt x="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2847975" y="455295"/>
                            <a:ext cx="1460500" cy="530225"/>
                          </a:xfrm>
                          <a:prstGeom prst="line">
                            <a:avLst/>
                          </a:prstGeom>
                          <a:noFill/>
                          <a:ln w="28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Freeform 48"/>
                        <wps:cNvSpPr>
                          <a:spLocks/>
                        </wps:cNvSpPr>
                        <wps:spPr bwMode="auto">
                          <a:xfrm>
                            <a:off x="4163060" y="888365"/>
                            <a:ext cx="145415" cy="104140"/>
                          </a:xfrm>
                          <a:custGeom>
                            <a:avLst/>
                            <a:gdLst>
                              <a:gd name="T0" fmla="*/ 145415 w 372"/>
                              <a:gd name="T1" fmla="*/ 97459 h 265"/>
                              <a:gd name="T2" fmla="*/ 1564 w 372"/>
                              <a:gd name="T3" fmla="*/ 104140 h 265"/>
                              <a:gd name="T4" fmla="*/ 39090 w 372"/>
                              <a:gd name="T5" fmla="*/ 0 h 265"/>
                              <a:gd name="T6" fmla="*/ 145415 w 372"/>
                              <a:gd name="T7" fmla="*/ 97459 h 26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2" h="265">
                                <a:moveTo>
                                  <a:pt x="372" y="248"/>
                                </a:moveTo>
                                <a:lnTo>
                                  <a:pt x="4" y="265"/>
                                </a:lnTo>
                                <a:cubicBezTo>
                                  <a:pt x="0" y="167"/>
                                  <a:pt x="35" y="72"/>
                                  <a:pt x="100" y="0"/>
                                </a:cubicBezTo>
                                <a:lnTo>
                                  <a:pt x="372" y="24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2814955" y="455295"/>
                            <a:ext cx="13970" cy="530860"/>
                          </a:xfrm>
                          <a:prstGeom prst="line">
                            <a:avLst/>
                          </a:prstGeom>
                          <a:noFill/>
                          <a:ln w="2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Freeform 50"/>
                        <wps:cNvSpPr>
                          <a:spLocks/>
                        </wps:cNvSpPr>
                        <wps:spPr bwMode="auto">
                          <a:xfrm>
                            <a:off x="2778125" y="857250"/>
                            <a:ext cx="95885" cy="128905"/>
                          </a:xfrm>
                          <a:custGeom>
                            <a:avLst/>
                            <a:gdLst>
                              <a:gd name="T0" fmla="*/ 50878 w 245"/>
                              <a:gd name="T1" fmla="*/ 128905 h 329"/>
                              <a:gd name="T2" fmla="*/ 0 w 245"/>
                              <a:gd name="T3" fmla="*/ 14497 h 329"/>
                              <a:gd name="T4" fmla="*/ 95885 w 245"/>
                              <a:gd name="T5" fmla="*/ 12146 h 329"/>
                              <a:gd name="T6" fmla="*/ 50878 w 245"/>
                              <a:gd name="T7" fmla="*/ 128905 h 329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45" h="329">
                                <a:moveTo>
                                  <a:pt x="130" y="329"/>
                                </a:moveTo>
                                <a:lnTo>
                                  <a:pt x="0" y="37"/>
                                </a:lnTo>
                                <a:cubicBezTo>
                                  <a:pt x="77" y="3"/>
                                  <a:pt x="165" y="0"/>
                                  <a:pt x="245" y="31"/>
                                </a:cubicBezTo>
                                <a:lnTo>
                                  <a:pt x="130" y="3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Line 51"/>
                        <wps:cNvCnPr>
                          <a:cxnSpLocks noChangeShapeType="1"/>
                        </wps:cNvCnPr>
                        <wps:spPr bwMode="auto">
                          <a:xfrm flipH="1">
                            <a:off x="1316990" y="455295"/>
                            <a:ext cx="1435735" cy="552450"/>
                          </a:xfrm>
                          <a:prstGeom prst="line">
                            <a:avLst/>
                          </a:prstGeom>
                          <a:noFill/>
                          <a:ln w="28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Freeform 52"/>
                        <wps:cNvSpPr>
                          <a:spLocks/>
                        </wps:cNvSpPr>
                        <wps:spPr bwMode="auto">
                          <a:xfrm>
                            <a:off x="1316990" y="908050"/>
                            <a:ext cx="145415" cy="103505"/>
                          </a:xfrm>
                          <a:custGeom>
                            <a:avLst/>
                            <a:gdLst>
                              <a:gd name="T0" fmla="*/ 0 w 371"/>
                              <a:gd name="T1" fmla="*/ 99569 h 263"/>
                              <a:gd name="T2" fmla="*/ 104652 w 371"/>
                              <a:gd name="T3" fmla="*/ 0 h 263"/>
                              <a:gd name="T4" fmla="*/ 144239 w 371"/>
                              <a:gd name="T5" fmla="*/ 103505 h 263"/>
                              <a:gd name="T6" fmla="*/ 0 w 371"/>
                              <a:gd name="T7" fmla="*/ 99569 h 26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1" h="263">
                                <a:moveTo>
                                  <a:pt x="0" y="253"/>
                                </a:moveTo>
                                <a:lnTo>
                                  <a:pt x="267" y="0"/>
                                </a:lnTo>
                                <a:cubicBezTo>
                                  <a:pt x="334" y="71"/>
                                  <a:pt x="371" y="166"/>
                                  <a:pt x="368" y="263"/>
                                </a:cubicBezTo>
                                <a:lnTo>
                                  <a:pt x="0" y="25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Line 53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3947795" y="3468370"/>
                            <a:ext cx="3175" cy="11176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4" name="Freeform 54"/>
                        <wps:cNvSpPr>
                          <a:spLocks/>
                        </wps:cNvSpPr>
                        <wps:spPr bwMode="auto">
                          <a:xfrm>
                            <a:off x="3916680" y="3468370"/>
                            <a:ext cx="66675" cy="90170"/>
                          </a:xfrm>
                          <a:custGeom>
                            <a:avLst/>
                            <a:gdLst>
                              <a:gd name="T0" fmla="*/ 31193 w 171"/>
                              <a:gd name="T1" fmla="*/ 0 h 231"/>
                              <a:gd name="T2" fmla="*/ 66675 w 171"/>
                              <a:gd name="T3" fmla="*/ 80021 h 231"/>
                              <a:gd name="T4" fmla="*/ 0 w 171"/>
                              <a:gd name="T5" fmla="*/ 81973 h 231"/>
                              <a:gd name="T6" fmla="*/ 31193 w 171"/>
                              <a:gd name="T7" fmla="*/ 0 h 2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1" h="231">
                                <a:moveTo>
                                  <a:pt x="80" y="0"/>
                                </a:moveTo>
                                <a:lnTo>
                                  <a:pt x="171" y="205"/>
                                </a:lnTo>
                                <a:cubicBezTo>
                                  <a:pt x="117" y="229"/>
                                  <a:pt x="55" y="231"/>
                                  <a:pt x="0" y="210"/>
                                </a:cubicBezTo>
                                <a:lnTo>
                                  <a:pt x="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Line 55"/>
                        <wps:cNvCnPr>
                          <a:cxnSpLocks noChangeShapeType="1"/>
                        </wps:cNvCnPr>
                        <wps:spPr bwMode="auto">
                          <a:xfrm flipV="1">
                            <a:off x="916940" y="1163955"/>
                            <a:ext cx="109220" cy="1016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" name="Freeform 56"/>
                        <wps:cNvSpPr>
                          <a:spLocks/>
                        </wps:cNvSpPr>
                        <wps:spPr bwMode="auto">
                          <a:xfrm>
                            <a:off x="935355" y="1137920"/>
                            <a:ext cx="90805" cy="66675"/>
                          </a:xfrm>
                          <a:custGeom>
                            <a:avLst/>
                            <a:gdLst>
                              <a:gd name="T0" fmla="*/ 90805 w 232"/>
                              <a:gd name="T1" fmla="*/ 25886 h 170"/>
                              <a:gd name="T2" fmla="*/ 13308 w 232"/>
                              <a:gd name="T3" fmla="*/ 66675 h 170"/>
                              <a:gd name="T4" fmla="*/ 7045 w 232"/>
                              <a:gd name="T5" fmla="*/ 0 h 170"/>
                              <a:gd name="T6" fmla="*/ 90805 w 232"/>
                              <a:gd name="T7" fmla="*/ 25886 h 170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2" h="170">
                                <a:moveTo>
                                  <a:pt x="232" y="66"/>
                                </a:moveTo>
                                <a:lnTo>
                                  <a:pt x="34" y="170"/>
                                </a:lnTo>
                                <a:cubicBezTo>
                                  <a:pt x="6" y="118"/>
                                  <a:pt x="0" y="56"/>
                                  <a:pt x="18" y="0"/>
                                </a:cubicBezTo>
                                <a:lnTo>
                                  <a:pt x="232" y="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Line 57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732915" y="2267585"/>
                            <a:ext cx="2097405" cy="4254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Freeform 58"/>
                        <wps:cNvSpPr>
                          <a:spLocks/>
                        </wps:cNvSpPr>
                        <wps:spPr bwMode="auto">
                          <a:xfrm>
                            <a:off x="1732915" y="2235835"/>
                            <a:ext cx="90170" cy="66675"/>
                          </a:xfrm>
                          <a:custGeom>
                            <a:avLst/>
                            <a:gdLst>
                              <a:gd name="T0" fmla="*/ 0 w 230"/>
                              <a:gd name="T1" fmla="*/ 31583 h 171"/>
                              <a:gd name="T2" fmla="*/ 81545 w 230"/>
                              <a:gd name="T3" fmla="*/ 0 h 171"/>
                              <a:gd name="T4" fmla="*/ 80369 w 230"/>
                              <a:gd name="T5" fmla="*/ 66675 h 171"/>
                              <a:gd name="T6" fmla="*/ 0 w 230"/>
                              <a:gd name="T7" fmla="*/ 31583 h 17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0" h="171">
                                <a:moveTo>
                                  <a:pt x="0" y="81"/>
                                </a:moveTo>
                                <a:lnTo>
                                  <a:pt x="208" y="0"/>
                                </a:lnTo>
                                <a:cubicBezTo>
                                  <a:pt x="230" y="55"/>
                                  <a:pt x="229" y="117"/>
                                  <a:pt x="205" y="171"/>
                                </a:cubicBezTo>
                                <a:lnTo>
                                  <a:pt x="0" y="8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1308735" y="1259840"/>
                            <a:ext cx="690245" cy="193167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Freeform 60"/>
                        <wps:cNvSpPr>
                          <a:spLocks/>
                        </wps:cNvSpPr>
                        <wps:spPr bwMode="auto">
                          <a:xfrm>
                            <a:off x="1940560" y="3102610"/>
                            <a:ext cx="62865" cy="88900"/>
                          </a:xfrm>
                          <a:custGeom>
                            <a:avLst/>
                            <a:gdLst>
                              <a:gd name="T0" fmla="*/ 58570 w 161"/>
                              <a:gd name="T1" fmla="*/ 88900 h 227"/>
                              <a:gd name="T2" fmla="*/ 0 w 161"/>
                              <a:gd name="T3" fmla="*/ 23889 h 227"/>
                              <a:gd name="T4" fmla="*/ 62865 w 161"/>
                              <a:gd name="T5" fmla="*/ 1175 h 227"/>
                              <a:gd name="T6" fmla="*/ 58570 w 161"/>
                              <a:gd name="T7" fmla="*/ 88900 h 227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61" h="227">
                                <a:moveTo>
                                  <a:pt x="150" y="227"/>
                                </a:moveTo>
                                <a:lnTo>
                                  <a:pt x="0" y="61"/>
                                </a:lnTo>
                                <a:cubicBezTo>
                                  <a:pt x="44" y="21"/>
                                  <a:pt x="102" y="0"/>
                                  <a:pt x="161" y="3"/>
                                </a:cubicBezTo>
                                <a:lnTo>
                                  <a:pt x="150" y="2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Line 61"/>
                        <wps:cNvCnPr>
                          <a:cxnSpLocks noChangeShapeType="1"/>
                        </wps:cNvCnPr>
                        <wps:spPr bwMode="auto">
                          <a:xfrm flipH="1">
                            <a:off x="1986915" y="1302385"/>
                            <a:ext cx="893445" cy="188912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Freeform 62"/>
                        <wps:cNvSpPr>
                          <a:spLocks/>
                        </wps:cNvSpPr>
                        <wps:spPr bwMode="auto">
                          <a:xfrm>
                            <a:off x="1986915" y="3103880"/>
                            <a:ext cx="65405" cy="87630"/>
                          </a:xfrm>
                          <a:custGeom>
                            <a:avLst/>
                            <a:gdLst>
                              <a:gd name="T0" fmla="*/ 0 w 166"/>
                              <a:gd name="T1" fmla="*/ 87630 h 224"/>
                              <a:gd name="T2" fmla="*/ 4334 w 166"/>
                              <a:gd name="T3" fmla="*/ 0 h 224"/>
                              <a:gd name="T4" fmla="*/ 65405 w 166"/>
                              <a:gd name="T5" fmla="*/ 28949 h 224"/>
                              <a:gd name="T6" fmla="*/ 0 w 166"/>
                              <a:gd name="T7" fmla="*/ 87630 h 22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66" h="224">
                                <a:moveTo>
                                  <a:pt x="0" y="224"/>
                                </a:moveTo>
                                <a:lnTo>
                                  <a:pt x="11" y="0"/>
                                </a:lnTo>
                                <a:cubicBezTo>
                                  <a:pt x="70" y="3"/>
                                  <a:pt x="126" y="30"/>
                                  <a:pt x="166" y="74"/>
                                </a:cubicBezTo>
                                <a:lnTo>
                                  <a:pt x="0" y="2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Line 63"/>
                        <wps:cNvCnPr>
                          <a:cxnSpLocks noChangeShapeType="1"/>
                        </wps:cNvCnPr>
                        <wps:spPr bwMode="auto">
                          <a:xfrm flipH="1">
                            <a:off x="2012950" y="2331085"/>
                            <a:ext cx="1817370" cy="86042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Freeform 64"/>
                        <wps:cNvSpPr>
                          <a:spLocks/>
                        </wps:cNvSpPr>
                        <wps:spPr bwMode="auto">
                          <a:xfrm>
                            <a:off x="2012950" y="3126740"/>
                            <a:ext cx="87630" cy="64770"/>
                          </a:xfrm>
                          <a:custGeom>
                            <a:avLst/>
                            <a:gdLst>
                              <a:gd name="T0" fmla="*/ 0 w 224"/>
                              <a:gd name="T1" fmla="*/ 64770 h 166"/>
                              <a:gd name="T2" fmla="*/ 59072 w 224"/>
                              <a:gd name="T3" fmla="*/ 0 h 166"/>
                              <a:gd name="T4" fmla="*/ 87630 w 224"/>
                              <a:gd name="T5" fmla="*/ 60478 h 166"/>
                              <a:gd name="T6" fmla="*/ 0 w 224"/>
                              <a:gd name="T7" fmla="*/ 64770 h 16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4" h="166">
                                <a:moveTo>
                                  <a:pt x="0" y="166"/>
                                </a:moveTo>
                                <a:lnTo>
                                  <a:pt x="151" y="0"/>
                                </a:lnTo>
                                <a:cubicBezTo>
                                  <a:pt x="195" y="40"/>
                                  <a:pt x="221" y="96"/>
                                  <a:pt x="224" y="155"/>
                                </a:cubicBezTo>
                                <a:lnTo>
                                  <a:pt x="0" y="16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1318895" y="1259840"/>
                            <a:ext cx="2589530" cy="1921510"/>
                          </a:xfrm>
                          <a:prstGeom prst="line">
                            <a:avLst/>
                          </a:prstGeom>
                          <a:noFill/>
                          <a:ln w="2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Freeform 66"/>
                        <wps:cNvSpPr>
                          <a:spLocks/>
                        </wps:cNvSpPr>
                        <wps:spPr bwMode="auto">
                          <a:xfrm>
                            <a:off x="3786505" y="3074035"/>
                            <a:ext cx="121920" cy="107315"/>
                          </a:xfrm>
                          <a:custGeom>
                            <a:avLst/>
                            <a:gdLst>
                              <a:gd name="T0" fmla="*/ 121920 w 311"/>
                              <a:gd name="T1" fmla="*/ 107315 h 274"/>
                              <a:gd name="T2" fmla="*/ 0 w 311"/>
                              <a:gd name="T3" fmla="*/ 77157 h 274"/>
                              <a:gd name="T4" fmla="*/ 57236 w 311"/>
                              <a:gd name="T5" fmla="*/ 0 h 274"/>
                              <a:gd name="T6" fmla="*/ 121920 w 311"/>
                              <a:gd name="T7" fmla="*/ 107315 h 274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1" h="274">
                                <a:moveTo>
                                  <a:pt x="311" y="274"/>
                                </a:moveTo>
                                <a:lnTo>
                                  <a:pt x="0" y="197"/>
                                </a:lnTo>
                                <a:cubicBezTo>
                                  <a:pt x="21" y="114"/>
                                  <a:pt x="73" y="43"/>
                                  <a:pt x="146" y="0"/>
                                </a:cubicBezTo>
                                <a:lnTo>
                                  <a:pt x="311" y="2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2901315" y="1302385"/>
                            <a:ext cx="1021080" cy="187896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Freeform 68"/>
                        <wps:cNvSpPr>
                          <a:spLocks/>
                        </wps:cNvSpPr>
                        <wps:spPr bwMode="auto">
                          <a:xfrm>
                            <a:off x="3853815" y="3093720"/>
                            <a:ext cx="68580" cy="87630"/>
                          </a:xfrm>
                          <a:custGeom>
                            <a:avLst/>
                            <a:gdLst>
                              <a:gd name="T0" fmla="*/ 68580 w 174"/>
                              <a:gd name="T1" fmla="*/ 87630 h 223"/>
                              <a:gd name="T2" fmla="*/ 0 w 174"/>
                              <a:gd name="T3" fmla="*/ 32223 h 223"/>
                              <a:gd name="T4" fmla="*/ 59121 w 174"/>
                              <a:gd name="T5" fmla="*/ 0 h 223"/>
                              <a:gd name="T6" fmla="*/ 68580 w 174"/>
                              <a:gd name="T7" fmla="*/ 87630 h 22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4" h="223">
                                <a:moveTo>
                                  <a:pt x="174" y="223"/>
                                </a:moveTo>
                                <a:lnTo>
                                  <a:pt x="0" y="82"/>
                                </a:lnTo>
                                <a:cubicBezTo>
                                  <a:pt x="37" y="36"/>
                                  <a:pt x="91" y="7"/>
                                  <a:pt x="150" y="0"/>
                                </a:cubicBezTo>
                                <a:lnTo>
                                  <a:pt x="174" y="22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Line 69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1732915" y="2295525"/>
                            <a:ext cx="1741170" cy="96901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Freeform 70"/>
                        <wps:cNvSpPr>
                          <a:spLocks/>
                        </wps:cNvSpPr>
                        <wps:spPr bwMode="auto">
                          <a:xfrm>
                            <a:off x="1732915" y="2295525"/>
                            <a:ext cx="86995" cy="68580"/>
                          </a:xfrm>
                          <a:custGeom>
                            <a:avLst/>
                            <a:gdLst>
                              <a:gd name="T0" fmla="*/ 0 w 222"/>
                              <a:gd name="T1" fmla="*/ 0 h 176"/>
                              <a:gd name="T2" fmla="*/ 86995 w 222"/>
                              <a:gd name="T3" fmla="*/ 10131 h 176"/>
                              <a:gd name="T4" fmla="*/ 54470 w 222"/>
                              <a:gd name="T5" fmla="*/ 68580 h 176"/>
                              <a:gd name="T6" fmla="*/ 0 w 222"/>
                              <a:gd name="T7" fmla="*/ 0 h 176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2" h="176">
                                <a:moveTo>
                                  <a:pt x="0" y="0"/>
                                </a:moveTo>
                                <a:lnTo>
                                  <a:pt x="222" y="26"/>
                                </a:lnTo>
                                <a:cubicBezTo>
                                  <a:pt x="215" y="85"/>
                                  <a:pt x="186" y="139"/>
                                  <a:pt x="139" y="176"/>
                                </a:cubicBez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Line 71"/>
                        <wps:cNvCnPr>
                          <a:cxnSpLocks noChangeShapeType="1"/>
                        </wps:cNvCnPr>
                        <wps:spPr bwMode="auto">
                          <a:xfrm flipV="1">
                            <a:off x="1960245" y="3479165"/>
                            <a:ext cx="5715" cy="10160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Freeform 72"/>
                        <wps:cNvSpPr>
                          <a:spLocks/>
                        </wps:cNvSpPr>
                        <wps:spPr bwMode="auto">
                          <a:xfrm>
                            <a:off x="1928495" y="3479165"/>
                            <a:ext cx="66675" cy="90805"/>
                          </a:xfrm>
                          <a:custGeom>
                            <a:avLst/>
                            <a:gdLst>
                              <a:gd name="T0" fmla="*/ 37432 w 171"/>
                              <a:gd name="T1" fmla="*/ 0 h 231"/>
                              <a:gd name="T2" fmla="*/ 66675 w 171"/>
                              <a:gd name="T3" fmla="*/ 82943 h 231"/>
                              <a:gd name="T4" fmla="*/ 0 w 171"/>
                              <a:gd name="T5" fmla="*/ 79405 h 231"/>
                              <a:gd name="T6" fmla="*/ 37432 w 171"/>
                              <a:gd name="T7" fmla="*/ 0 h 2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1" h="231">
                                <a:moveTo>
                                  <a:pt x="96" y="0"/>
                                </a:moveTo>
                                <a:lnTo>
                                  <a:pt x="171" y="211"/>
                                </a:lnTo>
                                <a:cubicBezTo>
                                  <a:pt x="115" y="231"/>
                                  <a:pt x="53" y="227"/>
                                  <a:pt x="0" y="202"/>
                                </a:cubicBezTo>
                                <a:lnTo>
                                  <a:pt x="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Line 73"/>
                        <wps:cNvCnPr>
                          <a:cxnSpLocks noChangeShapeType="1"/>
                        </wps:cNvCnPr>
                        <wps:spPr bwMode="auto">
                          <a:xfrm flipH="1">
                            <a:off x="3913505" y="1259840"/>
                            <a:ext cx="414020" cy="192151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Freeform 74"/>
                        <wps:cNvSpPr>
                          <a:spLocks/>
                        </wps:cNvSpPr>
                        <wps:spPr bwMode="auto">
                          <a:xfrm>
                            <a:off x="3897630" y="3090545"/>
                            <a:ext cx="65405" cy="90805"/>
                          </a:xfrm>
                          <a:custGeom>
                            <a:avLst/>
                            <a:gdLst>
                              <a:gd name="T0" fmla="*/ 15666 w 167"/>
                              <a:gd name="T1" fmla="*/ 90805 h 231"/>
                              <a:gd name="T2" fmla="*/ 0 w 167"/>
                              <a:gd name="T3" fmla="*/ 4324 h 231"/>
                              <a:gd name="T4" fmla="*/ 65405 w 167"/>
                              <a:gd name="T5" fmla="*/ 18475 h 231"/>
                              <a:gd name="T6" fmla="*/ 15666 w 167"/>
                              <a:gd name="T7" fmla="*/ 90805 h 2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67" h="231">
                                <a:moveTo>
                                  <a:pt x="40" y="231"/>
                                </a:moveTo>
                                <a:lnTo>
                                  <a:pt x="0" y="11"/>
                                </a:lnTo>
                                <a:cubicBezTo>
                                  <a:pt x="58" y="0"/>
                                  <a:pt x="119" y="13"/>
                                  <a:pt x="167" y="47"/>
                                </a:cubicBezTo>
                                <a:lnTo>
                                  <a:pt x="40" y="2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Line 75"/>
                        <wps:cNvCnPr>
                          <a:cxnSpLocks noChangeShapeType="1"/>
                        </wps:cNvCnPr>
                        <wps:spPr bwMode="auto">
                          <a:xfrm flipH="1">
                            <a:off x="1974850" y="1259840"/>
                            <a:ext cx="2348230" cy="1931670"/>
                          </a:xfrm>
                          <a:prstGeom prst="line">
                            <a:avLst/>
                          </a:prstGeom>
                          <a:noFill/>
                          <a:ln w="2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Freeform 76"/>
                        <wps:cNvSpPr>
                          <a:spLocks/>
                        </wps:cNvSpPr>
                        <wps:spPr bwMode="auto">
                          <a:xfrm>
                            <a:off x="1974850" y="3081020"/>
                            <a:ext cx="120015" cy="110490"/>
                          </a:xfrm>
                          <a:custGeom>
                            <a:avLst/>
                            <a:gdLst>
                              <a:gd name="T0" fmla="*/ 0 w 306"/>
                              <a:gd name="T1" fmla="*/ 110490 h 282"/>
                              <a:gd name="T2" fmla="*/ 58831 w 306"/>
                              <a:gd name="T3" fmla="*/ 0 h 282"/>
                              <a:gd name="T4" fmla="*/ 120015 w 306"/>
                              <a:gd name="T5" fmla="*/ 74052 h 282"/>
                              <a:gd name="T6" fmla="*/ 0 w 306"/>
                              <a:gd name="T7" fmla="*/ 110490 h 28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06" h="282">
                                <a:moveTo>
                                  <a:pt x="0" y="282"/>
                                </a:moveTo>
                                <a:lnTo>
                                  <a:pt x="150" y="0"/>
                                </a:lnTo>
                                <a:cubicBezTo>
                                  <a:pt x="225" y="40"/>
                                  <a:pt x="281" y="108"/>
                                  <a:pt x="306" y="189"/>
                                </a:cubicBezTo>
                                <a:lnTo>
                                  <a:pt x="0" y="28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Line 77"/>
                        <wps:cNvCnPr>
                          <a:cxnSpLocks noChangeShapeType="1"/>
                        </wps:cNvCnPr>
                        <wps:spPr bwMode="auto">
                          <a:xfrm flipH="1">
                            <a:off x="1133475" y="1259840"/>
                            <a:ext cx="3146425" cy="845185"/>
                          </a:xfrm>
                          <a:prstGeom prst="line">
                            <a:avLst/>
                          </a:prstGeom>
                          <a:noFill/>
                          <a:ln w="28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Freeform 78"/>
                        <wps:cNvSpPr>
                          <a:spLocks/>
                        </wps:cNvSpPr>
                        <wps:spPr bwMode="auto">
                          <a:xfrm>
                            <a:off x="1133475" y="2016760"/>
                            <a:ext cx="148590" cy="106680"/>
                          </a:xfrm>
                          <a:custGeom>
                            <a:avLst/>
                            <a:gdLst>
                              <a:gd name="T0" fmla="*/ 0 w 378"/>
                              <a:gd name="T1" fmla="*/ 88246 h 272"/>
                              <a:gd name="T2" fmla="*/ 114784 w 378"/>
                              <a:gd name="T3" fmla="*/ 0 h 272"/>
                              <a:gd name="T4" fmla="*/ 143480 w 378"/>
                              <a:gd name="T5" fmla="*/ 106680 h 272"/>
                              <a:gd name="T6" fmla="*/ 0 w 378"/>
                              <a:gd name="T7" fmla="*/ 88246 h 272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78" h="272">
                                <a:moveTo>
                                  <a:pt x="0" y="225"/>
                                </a:moveTo>
                                <a:lnTo>
                                  <a:pt x="292" y="0"/>
                                </a:lnTo>
                                <a:cubicBezTo>
                                  <a:pt x="351" y="78"/>
                                  <a:pt x="378" y="176"/>
                                  <a:pt x="365" y="272"/>
                                </a:cubicBezTo>
                                <a:lnTo>
                                  <a:pt x="0" y="22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2921635" y="1302385"/>
                            <a:ext cx="1702435" cy="85534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0" name="Freeform 80"/>
                        <wps:cNvSpPr>
                          <a:spLocks/>
                        </wps:cNvSpPr>
                        <wps:spPr bwMode="auto">
                          <a:xfrm>
                            <a:off x="4536440" y="2091055"/>
                            <a:ext cx="87630" cy="66675"/>
                          </a:xfrm>
                          <a:custGeom>
                            <a:avLst/>
                            <a:gdLst>
                              <a:gd name="T0" fmla="*/ 87630 w 223"/>
                              <a:gd name="T1" fmla="*/ 66675 h 169"/>
                              <a:gd name="T2" fmla="*/ 0 w 223"/>
                              <a:gd name="T3" fmla="*/ 60363 h 169"/>
                              <a:gd name="T4" fmla="*/ 29865 w 223"/>
                              <a:gd name="T5" fmla="*/ 0 h 169"/>
                              <a:gd name="T6" fmla="*/ 87630 w 223"/>
                              <a:gd name="T7" fmla="*/ 66675 h 169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23" h="169">
                                <a:moveTo>
                                  <a:pt x="223" y="169"/>
                                </a:moveTo>
                                <a:lnTo>
                                  <a:pt x="0" y="153"/>
                                </a:lnTo>
                                <a:cubicBezTo>
                                  <a:pt x="4" y="94"/>
                                  <a:pt x="31" y="39"/>
                                  <a:pt x="76" y="0"/>
                                </a:cubicBezTo>
                                <a:lnTo>
                                  <a:pt x="223" y="16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1340485" y="1259840"/>
                            <a:ext cx="3220720" cy="897890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" name="Freeform 82"/>
                        <wps:cNvSpPr>
                          <a:spLocks/>
                        </wps:cNvSpPr>
                        <wps:spPr bwMode="auto">
                          <a:xfrm>
                            <a:off x="4471035" y="2103755"/>
                            <a:ext cx="90170" cy="64135"/>
                          </a:xfrm>
                          <a:custGeom>
                            <a:avLst/>
                            <a:gdLst>
                              <a:gd name="T0" fmla="*/ 90170 w 230"/>
                              <a:gd name="T1" fmla="*/ 53640 h 165"/>
                              <a:gd name="T2" fmla="*/ 2744 w 230"/>
                              <a:gd name="T3" fmla="*/ 64135 h 165"/>
                              <a:gd name="T4" fmla="*/ 20778 w 230"/>
                              <a:gd name="T5" fmla="*/ 0 h 165"/>
                              <a:gd name="T6" fmla="*/ 90170 w 230"/>
                              <a:gd name="T7" fmla="*/ 53640 h 165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230" h="165">
                                <a:moveTo>
                                  <a:pt x="230" y="138"/>
                                </a:moveTo>
                                <a:lnTo>
                                  <a:pt x="7" y="165"/>
                                </a:lnTo>
                                <a:cubicBezTo>
                                  <a:pt x="0" y="106"/>
                                  <a:pt x="17" y="47"/>
                                  <a:pt x="53" y="0"/>
                                </a:cubicBezTo>
                                <a:lnTo>
                                  <a:pt x="230" y="1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4344670" y="1259840"/>
                            <a:ext cx="277495" cy="8978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Freeform 84"/>
                        <wps:cNvSpPr>
                          <a:spLocks/>
                        </wps:cNvSpPr>
                        <wps:spPr bwMode="auto">
                          <a:xfrm>
                            <a:off x="4566285" y="2068195"/>
                            <a:ext cx="64135" cy="89535"/>
                          </a:xfrm>
                          <a:custGeom>
                            <a:avLst/>
                            <a:gdLst>
                              <a:gd name="T0" fmla="*/ 55923 w 164"/>
                              <a:gd name="T1" fmla="*/ 89535 h 228"/>
                              <a:gd name="T2" fmla="*/ 0 w 164"/>
                              <a:gd name="T3" fmla="*/ 21991 h 228"/>
                              <a:gd name="T4" fmla="*/ 64135 w 164"/>
                              <a:gd name="T5" fmla="*/ 1963 h 228"/>
                              <a:gd name="T6" fmla="*/ 55923 w 164"/>
                              <a:gd name="T7" fmla="*/ 89535 h 228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64" h="228">
                                <a:moveTo>
                                  <a:pt x="143" y="228"/>
                                </a:moveTo>
                                <a:lnTo>
                                  <a:pt x="0" y="56"/>
                                </a:lnTo>
                                <a:cubicBezTo>
                                  <a:pt x="46" y="18"/>
                                  <a:pt x="105" y="0"/>
                                  <a:pt x="164" y="5"/>
                                </a:cubicBezTo>
                                <a:lnTo>
                                  <a:pt x="143" y="22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Line 85"/>
                        <wps:cNvCnPr>
                          <a:cxnSpLocks noChangeShapeType="1"/>
                        </wps:cNvCnPr>
                        <wps:spPr bwMode="auto">
                          <a:xfrm flipH="1" flipV="1">
                            <a:off x="818515" y="2439035"/>
                            <a:ext cx="5080" cy="99695"/>
                          </a:xfrm>
                          <a:prstGeom prst="line">
                            <a:avLst/>
                          </a:prstGeom>
                          <a:noFill/>
                          <a:ln w="3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6" name="Freeform 86"/>
                        <wps:cNvSpPr>
                          <a:spLocks/>
                        </wps:cNvSpPr>
                        <wps:spPr bwMode="auto">
                          <a:xfrm>
                            <a:off x="789305" y="2439035"/>
                            <a:ext cx="67310" cy="90805"/>
                          </a:xfrm>
                          <a:custGeom>
                            <a:avLst/>
                            <a:gdLst>
                              <a:gd name="T0" fmla="*/ 29128 w 171"/>
                              <a:gd name="T1" fmla="*/ 0 h 231"/>
                              <a:gd name="T2" fmla="*/ 67310 w 171"/>
                              <a:gd name="T3" fmla="*/ 79405 h 231"/>
                              <a:gd name="T4" fmla="*/ 0 w 171"/>
                              <a:gd name="T5" fmla="*/ 82943 h 231"/>
                              <a:gd name="T6" fmla="*/ 29128 w 171"/>
                              <a:gd name="T7" fmla="*/ 0 h 231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171" h="231">
                                <a:moveTo>
                                  <a:pt x="74" y="0"/>
                                </a:moveTo>
                                <a:lnTo>
                                  <a:pt x="171" y="202"/>
                                </a:lnTo>
                                <a:cubicBezTo>
                                  <a:pt x="118" y="227"/>
                                  <a:pt x="56" y="231"/>
                                  <a:pt x="0" y="211"/>
                                </a:cubicBezTo>
                                <a:lnTo>
                                  <a:pt x="7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167" o:spid="_x0000_s1026" editas="canvas" style="width:415.1pt;height:299.9pt;mso-position-horizontal-relative:char;mso-position-vertical-relative:line" coordsize="52717,380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17;height:38087;visibility:visible;mso-wrap-style:square">
                  <v:fill o:detectmouseclick="t"/>
                  <v:path o:connecttype="none"/>
                </v:shape>
                <v:rect id="Rectangle 5" o:spid="_x0000_s1028" style="position:absolute;left:24034;top:762;width:8560;height:37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vJ3MQA&#10;AADbAAAADwAAAGRycy9kb3ducmV2LnhtbESPzWrDMBCE74W8g9hCbo3cQExwrIQ0jSGUXprkAbbW&#10;+odYKyOpttOnrwqFHoeZ+YbJd5PpxEDOt5YVPC8SEMSl1S3XCq6X4mkNwgdkjZ1lUnAnD7vt7CHH&#10;TNuRP2g4h1pECPsMFTQh9JmUvmzIoF/Ynjh6lXUGQ5SultrhGOGmk8skSaXBluNCgz0dGipv5y+j&#10;IHXV5zcXr7fhxabH1dv+fdlhqdT8cdpvQASawn/4r33SCtYr+P0Sf4Dc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7ydzEAAAA2wAAAA8AAAAAAAAAAAAAAAAAmAIAAGRycy9k&#10;b3ducmV2LnhtbFBLBQYAAAAABAAEAPUAAACJAwAAAAA=&#10;" filled="f" strokeweight="8e-5mm"/>
                <v:rect id="Rectangle 6" o:spid="_x0000_s1029" style="position:absolute;left:24758;top:1695;width:686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N addition</w:t>
                        </w:r>
                      </w:p>
                    </w:txbxContent>
                  </v:textbox>
                </v:rect>
                <v:rect id="Rectangle 7" o:spid="_x0000_s1030" style="position:absolute;left:10261;top:10077;width:5544;height:2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XyMMMA&#10;AADbAAAADwAAAGRycy9kb3ducmV2LnhtbESP3WrCQBSE7wu+w3IE7+qmglFSV/EXSvFG7QOcZo9J&#10;MHs27K4x9um7guDlMDPfMLNFZ2rRkvOVZQUfwwQEcW51xYWCn9PufQrCB2SNtWVScCcPi3nvbYaZ&#10;tjc+UHsMhYgQ9hkqKENoMil9XpJBP7QNcfTO1hkMUbpCaoe3CDe1HCVJKg1WHBdKbGhdUn45Xo2C&#10;1J1//3i3ubQrm27H38v9qMZcqUG/W36CCNSFV/jZ/tIKphN4fIk/QM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eXyMMMAAADbAAAADwAAAAAAAAAAAAAAAACYAgAAZHJzL2Rv&#10;d25yZXYueG1sUEsFBgAAAAAEAAQA9QAAAIgDAAAAAA==&#10;" filled="f" strokeweight="8e-5mm"/>
                <v:rect id="Rectangle 8" o:spid="_x0000_s1031" style="position:absolute;left:12033;top:10356;width:1949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:rsidR="007F4833" w:rsidRDefault="007F4833" w:rsidP="007F4833"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pH</w:t>
                        </w:r>
                        <w:proofErr w:type="gramEnd"/>
                      </w:p>
                    </w:txbxContent>
                  </v:textbox>
                </v:rect>
                <v:rect id="Rectangle 9" o:spid="_x0000_s1032" style="position:absolute;left:25514;top:9861;width:6680;height:31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bD2cMA&#10;AADbAAAADwAAAGRycy9kb3ducmV2LnhtbESP3WrCQBSE7wu+w3IE73RTwaCpq/gLpXij9gFOs8ck&#10;mD0bdtcY+/RdQejlMDPfMPNlZ2rRkvOVZQXvowQEcW51xYWC7/N+OAXhA7LG2jIpeJCH5aL3NsdM&#10;2zsfqT2FQkQI+wwVlCE0mZQ+L8mgH9mGOHoX6wyGKF0htcN7hJtajpMklQYrjgslNrQpKb+ebkZB&#10;6i4/v7zfXtu1TXeTr9VhXGOu1KDfrT5ABOrCf/jV/tQKpjN4fok/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zbD2cMAAADbAAAADwAAAAAAAAAAAAAAAACYAgAAZHJzL2Rv&#10;d25yZXYueG1sUEsFBgAAAAAEAAQA9QAAAIgDAAAAAA==&#10;" filled="f" strokeweight="8e-5mm"/>
                <v:rect id="Rectangle 10" o:spid="_x0000_s1033" style="position:absolute;left:26517;top:10477;width:4490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Nitrate</w:t>
                        </w:r>
                      </w:p>
                    </w:txbxContent>
                  </v:textbox>
                </v:rect>
                <v:rect id="Rectangle 11" o:spid="_x0000_s1034" style="position:absolute;left:38811;top:9855;width:9131;height:2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lZAsQA&#10;AADbAAAADwAAAGRycy9kb3ducmV2LnhtbESP3WoCMRSE74W+QzgF7zSr4GK3ZsVqBZHeaPsAp5uz&#10;P7g5WZJ03fbpjVDwcpiZb5jVejCt6Mn5xrKC2TQBQVxY3XCl4OtzP1mC8AFZY2uZFPySh3X+NFph&#10;pu2VT9SfQyUihH2GCuoQukxKX9Rk0E9tRxy90jqDIUpXSe3wGuGmlfMkSaXBhuNCjR1tayou5x+j&#10;IHXl9x/vd5f+zabvi+PmY95iodT4edi8ggg0hEf4v33QCl5mcP8Sf4DM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ZWQLEAAAA2wAAAA8AAAAAAAAAAAAAAAAAmAIAAGRycy9k&#10;b3ducmV2LnhtbFBLBQYAAAAABAAEAPUAAACJAwAAAAA=&#10;" filled="f" strokeweight="8e-5mm"/>
                <v:rect id="Rectangle 12" o:spid="_x0000_s1035" style="position:absolute;left:39300;top:10293;width:770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Ammonium</w:t>
                        </w:r>
                      </w:p>
                    </w:txbxContent>
                  </v:textbox>
                </v:rect>
                <v:rect id="Rectangle 13" o:spid="_x0000_s1036" style="position:absolute;left:704;top:21050;width:16625;height:3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di7sQA&#10;AADbAAAADwAAAGRycy9kb3ducmV2LnhtbESP3WoCMRSE74W+QzgF72q2Spe63Si2VSjiTdUHOG7O&#10;/uDmZEnSde3TN0LBy2FmvmHy5WBa0ZPzjWUFz5MEBHFhdcOVguNh8/QKwgdkja1lUnAlD8vFwyjH&#10;TNsLf1O/D5WIEPYZKqhD6DIpfVGTQT+xHXH0SusMhihdJbXDS4SbVk6TJJUGG44LNXb0UVNx3v8Y&#10;BakrT7+8+Tz37zZdv2xXu2mLhVLjx2H1BiLQEO7h//aXVjCfwe1L/AFy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HYu7EAAAA2wAAAA8AAAAAAAAAAAAAAAAAmAIAAGRycy9k&#10;b3ducmV2LnhtbFBLBQYAAAAABAAEAPUAAACJAwAAAAA=&#10;" filled="f" strokeweight="8e-5mm"/>
                <v:rect id="Rectangle 14" o:spid="_x0000_s1037" style="position:absolute;left:812;top:21774;width:15590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Nematode composition</w:t>
                        </w:r>
                      </w:p>
                    </w:txbxContent>
                  </v:textbox>
                </v:rect>
                <v:rect id="Rectangle 15" o:spid="_x0000_s1038" style="position:absolute;left:12166;top:31915;width:15208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6JfAcMA&#10;AADbAAAADwAAAGRycy9kb3ducmV2LnhtbESP0WrCQBRE3wv9h+UW+lY3CoY2uoqtFUR8MfUDrtlr&#10;EszeDbtrjH69Kwh9HGbmDDOd96YRHTlfW1YwHCQgiAuray4V7P9WH58gfEDW2FgmBVfyMJ+9vkwx&#10;0/bCO+ryUIoIYZ+hgiqENpPSFxUZ9APbEkfvaJ3BEKUrpXZ4iXDTyFGSpNJgzXGhwpZ+KipO+dko&#10;SN3xcOPV8tR92/R3vFlsRw0WSr2/9YsJiEB9+A8/22ut4GsMjy/xB8j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6JfAcMAAADbAAAADwAAAAAAAAAAAAAAAACYAgAAZHJzL2Rv&#10;d25yZXYueG1sUEsFBgAAAAAEAAQA9QAAAIgDAAAAAA==&#10;" filled="f" strokeweight="8e-5mm"/>
                <v:rect id="Rectangle 16" o:spid="_x0000_s1039" style="position:absolute;left:12909;top:32378;width:1313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Nematode richness</w:t>
                        </w:r>
                      </w:p>
                    </w:txbxContent>
                  </v:textbox>
                </v:rect>
                <v:rect id="Rectangle 17" o:spid="_x0000_s1040" style="position:absolute;left:34740;top:31813;width:10738;height:2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xk7cQA&#10;AADbAAAADwAAAGRycy9kb3ducmV2LnhtbESP3WoCMRSE74W+QzgF7zRbwbXdbhT7I4h4U9sHON2c&#10;/cHNyZKk69anN4Lg5TAz3zD5ajCt6Mn5xrKCp2kCgriwuuFKwc/3ZvIMwgdkja1lUvBPHlbLh1GO&#10;mbYn/qL+ECoRIewzVFCH0GVS+qImg35qO+LoldYZDFG6SmqHpwg3rZwlSSoNNhwXauzovabiePgz&#10;ClJX/p5583Hs32z6Od+t97MWC6XGj8P6FUSgIdzDt/ZWK3hZwPVL/AFye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8ZO3EAAAA2wAAAA8AAAAAAAAAAAAAAAAAmAIAAGRycy9k&#10;b3ducmV2LnhtbFBLBQYAAAAABAAEAPUAAACJAwAAAAA=&#10;" filled="f" strokeweight="8e-5mm"/>
                <v:rect id="Rectangle 18" o:spid="_x0000_s1041" style="position:absolute;left:35102;top:32315;width:957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Plant richness</w:t>
                        </w:r>
                      </w:p>
                    </w:txbxContent>
                  </v:textbox>
                </v:rect>
                <v:rect id="Rectangle 19" o:spid="_x0000_s1042" style="position:absolute;left:38303;top:21577;width:13652;height:29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9VBMMA&#10;AADbAAAADwAAAGRycy9kb3ducmV2LnhtbESP3WrCQBSE7wu+w3IE7+qmgkFTV/EXSvFG7QOcZo9J&#10;MHs27K4x9um7guDlMDPfMLNFZ2rRkvOVZQUfwwQEcW51xYWCn9PufQLCB2SNtWVScCcPi3nvbYaZ&#10;tjc+UHsMhYgQ9hkqKENoMil9XpJBP7QNcfTO1hkMUbpCaoe3CDe1HCVJKg1WHBdKbGhdUn45Xo2C&#10;1J1//3i3ubQrm27H38v9qMZcqUG/W36CCNSFV/jZ/tIKplN4fIk/QM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u9VBMMAAADbAAAADwAAAAAAAAAAAAAAAACYAgAAZHJzL2Rv&#10;d25yZXYueG1sUEsFBgAAAAAEAAQA9QAAAIgDAAAAAA==&#10;" filled="f" strokeweight="8e-5mm"/>
                <v:rect id="Rectangle 20" o:spid="_x0000_s1043" style="position:absolute;left:38798;top:22085;width:1203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Plant composition</w:t>
                        </w:r>
                      </w:p>
                    </w:txbxContent>
                  </v:textbox>
                </v:rect>
                <v:line id="Line 21" o:spid="_x0000_s1044" style="position:absolute;flip:x;visibility:visible;mso-wrap-style:square" from="10077,12598" to="12877,2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n9T8QAAADcAAAADwAAAGRycy9kb3ducmV2LnhtbERPTWsCMRC9F/wPYQq9lJpoqdTVKGop&#10;tAcPrl68DZtxN3QzWTZZXf31plDobR7vc+bL3tXiTG2wnjWMhgoEceGN5VLDYf/58g4iRGSDtWfS&#10;cKUAy8XgYY6Z8Rfe0TmPpUghHDLUUMXYZFKGoiKHYegb4sSdfOswJtiW0rR4SeGulmOlJtKh5dRQ&#10;YUObioqfvHMavqe307Pq6m57tK9v1/V+k3+Q1frpsV/NQETq47/4z/1l0nw1gt9n0gVyc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Wf1PxAAAANwAAAAPAAAAAAAAAAAA&#10;AAAAAKECAABkcnMvZG93bnJldi54bWxQSwUGAAAAAAQABAD5AAAAkgMAAAAA&#10;" strokeweight="8e-5mm">
                  <v:stroke joinstyle="miter"/>
                </v:line>
                <v:shape id="Freeform 22" o:spid="_x0000_s1045" style="position:absolute;left:10013;top:20154;width:642;height:896;visibility:visible;mso-wrap-style:square;v-text-anchor:top" coordsize="163,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l/cMA&#10;AADcAAAADwAAAGRycy9kb3ducmV2LnhtbERPTYvCMBC9C/sfwgjeNLWHVapRxEVX2cvqLqK3oRnb&#10;YjMpSdT6783Cgrd5vM+ZzltTixs5X1lWMBwkIIhzqysuFPz+rPpjED4ga6wtk4IHeZjP3jpTzLS9&#10;845u+1CIGMI+QwVlCE0mpc9LMugHtiGO3Nk6gyFCV0jt8B7DTS3TJHmXBiuODSU2tCwpv+yvRsH2&#10;0h5O5++0Gn8c3WFpRl+fazNSqtdtFxMQgdrwEv+7NzrOT1L4eyZe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ql/cMAAADcAAAADwAAAAAAAAAAAAAAAACYAgAAZHJzL2Rv&#10;d25yZXYueG1sUEsFBgAAAAAEAAQA9QAAAIgDAAAAAA==&#10;" path="m17,228l,4c60,,118,19,163,58l17,228xe" fillcolor="black" strokeweight="0">
                  <v:path arrowok="t" o:connecttype="custom" o:connectlocs="2631896,35160159;0,616928;25234958,8944075;2631896,35160159" o:connectangles="0,0,0,0"/>
                </v:shape>
                <v:line id="Line 23" o:spid="_x0000_s1046" style="position:absolute;flip:x;visibility:visible;mso-wrap-style:square" from="10223,13023" to="28911,2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8fGo8QAAADcAAAADwAAAGRycy9kb3ducmV2LnhtbERPTWsCMRC9C/6HMIVeSk2sKO3WKGop&#10;6MGDay+9DZtxN3QzWTZZXfvrG6HgbR7vc+bL3tXiTG2wnjWMRwoEceGN5VLD1/Hz+RVEiMgGa8+k&#10;4UoBlovhYI6Z8Rc+0DmPpUghHDLUUMXYZFKGoiKHYeQb4sSdfOswJtiW0rR4SeGuli9KzaRDy6mh&#10;woY2FRU/eec07N5+T0+qq7v9t51Mr+vjJv8gq/XjQ796BxGpj3fxv3tr0nw1gdsz6QK5+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x8ajxAAAANwAAAAPAAAAAAAAAAAA&#10;AAAAAKECAABkcnMvZG93bnJldi54bWxQSwUGAAAAAAQABAD5AAAAkgMAAAAA&#10;" strokeweight="8e-5mm">
                  <v:stroke joinstyle="miter"/>
                </v:line>
                <v:shape id="Freeform 24" o:spid="_x0000_s1047" style="position:absolute;left:10223;top:20421;width:876;height:629;visibility:visible;mso-wrap-style:square;v-text-anchor:top" coordsize="224,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DQuMQA&#10;AADcAAAADwAAAGRycy9kb3ducmV2LnhtbERPTU8CMRC9m/gfmjHxBi2GqKwUQiQQLxoXuHAbt+Pu&#10;xu1001a2/HtqQuJtXt7nzJfJduJEPrSONUzGCgRx5UzLtYbDfjN6BhEissHOMWk4U4Dl4vZmjoVx&#10;A5d02sVa5BAOBWpoYuwLKUPVkMUwdj1x5r6dtxgz9LU0Hoccbjv5oNSjtNhybmiwp9eGqp/dr9Vw&#10;9O8HlcpyWG22s/XHdvJ0/ExfWt/fpdULiEgp/ouv7jeT56sp/D2TL5C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Dw0LjEAAAA3AAAAA8AAAAAAAAAAAAAAAAAmAIAAGRycy9k&#10;b3ducmV2LnhtbFBLBQYAAAAABAAEAPUAAACJAwAAAAA=&#10;" path="m,161l156,v42,42,67,98,68,158l,161xe" fillcolor="black" strokeweight="0">
                  <v:path arrowok="t" o:connecttype="custom" o:connectlocs="0,24546635;23874481,0;34281325,24089399;0,24546635" o:connectangles="0,0,0,0"/>
                </v:shape>
                <v:line id="Line 25" o:spid="_x0000_s1048" style="position:absolute;flip:x;visibility:visible;mso-wrap-style:square" from="27374,33013" to="34740,333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2L7TMQAAADcAAAADwAAAGRycy9kb3ducmV2LnhtbERPTWsCMRC9F/wPYQq9lJpYUdqtUdRS&#10;0IMH1156GzbjbuhmsmyyuvrrjVDobR7vc2aL3tXiRG2wnjWMhgoEceGN5VLD9+Hr5Q1EiMgGa8+k&#10;4UIBFvPBwwwz48+8p1MeS5FCOGSooYqxyaQMRUUOw9A3xIk7+tZhTLAtpWnxnMJdLV+VmkqHllND&#10;hQ2tKyp+885p2L5fj8+qq7vdjx1PLqvDOv8kq/XTY7/8ABGpj//iP/fGpPlqAvdn0gVyf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YvtMxAAAANwAAAAPAAAAAAAAAAAA&#10;AAAAAKECAABkcnMvZG93bnJldi54bWxQSwUGAAAAAAQABAD5AAAAkgMAAAAA&#10;" strokeweight="8e-5mm">
                  <v:stroke joinstyle="miter"/>
                </v:line>
                <v:shape id="Freeform 26" o:spid="_x0000_s1049" style="position:absolute;left:27374;top:32943;width:902;height:673;visibility:visible;mso-wrap-style:square;v-text-anchor:top" coordsize="230,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1aYMMA&#10;AADcAAAADwAAAGRycy9kb3ducmV2LnhtbERPTWvCQBC9F/wPywi91d32ICG6ihWkoWkPxkKvQ3ZM&#10;otnZmN1o+u+7hYK3ebzPWa5H24or9b5xrOF5pkAQl840XGn4OuyeEhA+IBtsHZOGH/KwXk0elpga&#10;d+M9XYtQiRjCPkUNdQhdKqUva7LoZ64jjtzR9RZDhH0lTY+3GG5b+aLUXFpsODbU2NG2pvJcDFaD&#10;b7ej+r5kw1ty2gfOPz/e89dE68fpuFmACDSGu/jfnZk4X83h75l4gVz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+1aYMMAAADcAAAADwAAAAAAAAAAAAAAAACYAgAAZHJzL2Rv&#10;d25yZXYueG1sUEsFBgAAAAAEAAQA9QAAAIgDAAAAAA==&#10;" path="m,94l203,v25,54,27,115,7,171l,94xe" fillcolor="black" strokeweight="0">
                  <v:path arrowok="t" o:connecttype="custom" o:connectlocs="0,14564546;31200780,0;32276548,26494948;0,14564546" o:connectangles="0,0,0,0"/>
                </v:shape>
                <v:oval id="Oval 27" o:spid="_x0000_s1050" style="position:absolute;left:7016;top:10852;width:2166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8w8FsQA&#10;AADcAAAADwAAAGRycy9kb3ducmV2LnhtbERPS2vCQBC+C/6HZQq9iG5aqIY0q0ih4qFQfID0NmSn&#10;SUh2NmRHE/99t1DobT6+5+Sb0bXqRn2oPRt4WiSgiAtvay4NnE/v8xRUEGSLrWcycKcAm/V0kmNm&#10;/cAHuh2lVDGEQ4YGKpEu0zoUFTkMC98RR+7b9w4lwr7UtschhrtWPyfJUjusOTZU2NFbRUVzvDoD&#10;cv9K/ekzLT5m9rprZHfZDy8XYx4fxu0rKKFR/sV/7r2N85MV/D4TL9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/MPBbEAAAA3AAAAA8AAAAAAAAAAAAAAAAAmAIAAGRycy9k&#10;b3ducmV2LnhtbFBLBQYAAAAABAAEAPUAAACJAwAAAAA=&#10;" filled="f" strokeweight="8e-5mm">
                  <v:stroke joinstyle="miter"/>
                </v:oval>
                <v:rect id="Rectangle 28" o:spid="_x0000_s1051" style="position:absolute;left:7207;top:10668;width:16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1</w:t>
                        </w:r>
                      </w:p>
                    </w:txbxContent>
                  </v:textbox>
                </v:rect>
                <v:shape id="Freeform 29" o:spid="_x0000_s1052" style="position:absolute;left:22078;top:10636;width:2172;height:1517;visibility:visible;mso-wrap-style:square;v-text-anchor:top" coordsize="342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fAecQA&#10;AADcAAAADwAAAGRycy9kb3ducmV2LnhtbERPTWvCQBC9C/6HZYReSt1YpLQxGxFLSy9Kqx56HLJj&#10;spqdDdk1Rn+9Wyh4m8f7nGze21p01HrjWMFknIAgLpw2XCrYbT+eXkH4gKyxdkwKLuRhng8HGaba&#10;nfmHuk0oRQxhn6KCKoQmldIXFVn0Y9cQR27vWoshwraUusVzDLe1fE6SF2nRcGyosKFlRcVxc7IK&#10;zOKqL9+43pWrw7vpTr/X6efjVqmHUb+YgQjUh7v43/2l4/zkDf6eiRf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XwHnEAAAA3AAAAA8AAAAAAAAAAAAAAAAAmAIAAGRycy9k&#10;b3ducmV2LnhtbFBLBQYAAAAABAAEAPUAAACJAwAAAAA=&#10;" path="m342,120v,65,-76,119,-171,119c77,239,,185,,120,,53,77,,171,v95,,171,53,171,120e" filled="f" strokeweight="8e-5mm">
                  <v:stroke joinstyle="miter"/>
                  <v:path arrowok="t" o:connecttype="custom" o:connectlocs="137902950,48387000;68951475,96370775;0,48387000;68951475,0;137902950,48387000" o:connectangles="0,0,0,0,0"/>
                </v:shape>
                <v:rect id="Rectangle 30" o:spid="_x0000_s1053" style="position:absolute;left:22313;top:10420;width:169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2</w:t>
                        </w:r>
                      </w:p>
                    </w:txbxContent>
                  </v:textbox>
                </v:rect>
                <v:shape id="Freeform 31" o:spid="_x0000_s1054" style="position:absolute;left:48958;top:10414;width:2165;height:1517;visibility:visible;mso-wrap-style:square;v-text-anchor:top" coordsize="341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MpxMYA&#10;AADcAAAADwAAAGRycy9kb3ducmV2LnhtbESPT2vCQBDF7wW/wzKCl2I28VBKdBURU0SwtBo9D9nJ&#10;H8zOhuw2pt++Wyj0NsN7835vVpvRtGKg3jWWFSRRDIK4sLrhSkF+yeavIJxH1thaJgXf5GCznjyt&#10;MNX2wZ80nH0lQgi7FBXU3neplK6oyaCLbEcctNL2Bn1Y+0rqHh8h3LRyEccv0mDDgVBjR7uaivv5&#10;ywTI8/7kK3ssszfXvF8/bvn9VMZKzabjdgnC0+j/zX/XBx3qJwn8PhMmkO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zMpxMYAAADcAAAADwAAAAAAAAAAAAAAAACYAgAAZHJz&#10;L2Rvd25yZXYueG1sUEsFBgAAAAAEAAQA9QAAAIsDAAAAAA==&#10;" path="m341,120v,66,-77,119,-170,119c76,239,,186,,120,,54,76,,171,v93,,170,54,170,120e" filled="f" strokeweight="8e-5mm">
                  <v:stroke joinstyle="miter"/>
                  <v:path arrowok="t" o:connecttype="custom" o:connectlocs="137499725,48387000;68951475,96370775;0,48387000;68951475,0;137499725,48387000" o:connectangles="0,0,0,0,0"/>
                </v:shape>
                <v:rect id="Rectangle 32" o:spid="_x0000_s1055" style="position:absolute;left:49142;top:10229;width:1696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3</w:t>
                        </w:r>
                      </w:p>
                    </w:txbxContent>
                  </v:textbox>
                </v:rect>
                <v:oval id="Oval 33" o:spid="_x0000_s1056" style="position:absolute;left:46012;top:25634;width:2013;height:14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6syMMA&#10;AADcAAAADwAAAGRycy9kb3ducmV2LnhtbERPTWvCQBC9F/oflil4KXWjxRKiq4igeCiIWpDehuyY&#10;BLOzITua+O9dodDbPN7nzBa9q9WN2lB5NjAaJqCIc28rLgz8HNcfKaggyBZrz2TgTgEW89eXGWbW&#10;d7yn20EKFUM4ZGigFGkyrUNeksMw9A1x5M6+dSgRtoW2LXYx3NV6nCRf2mHFsaHEhlYl5ZfD1RmQ&#10;+2/qj7s0/363181FNqdtNzkZM3jrl1NQQr38i//cWxvnjz7h+Uy8QM8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S6syMMAAADcAAAADwAAAAAAAAAAAAAAAACYAgAAZHJzL2Rv&#10;d25yZXYueG1sUEsFBgAAAAAEAAQA9QAAAIgDAAAAAA==&#10;" filled="f" strokeweight="8e-5mm">
                  <v:stroke joinstyle="miter"/>
                </v:oval>
                <v:rect id="Rectangle 34" o:spid="_x0000_s1057" style="position:absolute;left:46132;top:25412;width:169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4</w:t>
                        </w:r>
                      </w:p>
                    </w:txbxContent>
                  </v:textbox>
                </v:rect>
                <v:oval id="Oval 35" o:spid="_x0000_s1058" style="position:absolute;left:7226;top:25387;width:2172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uRJ8IA&#10;AADcAAAADwAAAGRycy9kb3ducmV2LnhtbERPTWvCQBC9C/6HZYRepG4sKCF1lSIoHoSiFqS3ITtN&#10;gtnZkB1N/PduQfA2j/c5i1XvanWjNlSeDUwnCSji3NuKCwM/p817CioIssXaMxm4U4DVcjhYYGZ9&#10;xwe6HaVQMYRDhgZKkSbTOuQlOQwT3xBH7s+3DiXCttC2xS6Gu1p/JMlcO6w4NpTY0Lqk/HK8OgNy&#10;/0396TvN92N73V5ke951s7Mxb6P+6xOUUC8v8dO9s3H+dAb/z8QL9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5EnwgAAANwAAAAPAAAAAAAAAAAAAAAAAJgCAABkcnMvZG93&#10;bnJldi54bWxQSwUGAAAAAAQABAD1AAAAhwMAAAAA&#10;" filled="f" strokeweight="8e-5mm">
                  <v:stroke joinstyle="miter"/>
                </v:oval>
                <v:rect id="Rectangle 36" o:spid="_x0000_s1059" style="position:absolute;left:7461;top:25165;width:16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5</w:t>
                        </w:r>
                      </w:p>
                    </w:txbxContent>
                  </v:textbox>
                </v:rect>
                <v:shape id="Freeform 37" o:spid="_x0000_s1060" style="position:absolute;left:18415;top:35801;width:2165;height:1517;visibility:visible;mso-wrap-style:square;v-text-anchor:top" coordsize="341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YUK8QA&#10;AADcAAAADwAAAGRycy9kb3ducmV2LnhtbESPS4sCMRCE74L/IbTgZdGMe1AZjSKiy7Kg+D43k54H&#10;TjrDJOr4742w4K2bqq6vejpvTCnuVLvCsoJBPwJBnFhdcKbgdFz3xiCcR9ZYWiYFT3Iwn7VbU4y1&#10;ffCe7gefiRDCLkYFufdVLKVLcjLo+rYiDlpqa4M+rHUmdY2PEG5K+R1FQ2mw4EDIsaJlTsn1cDMB&#10;8rXa+Mz+pesfV2zPu8vpukkjpbqdZjEB4anxH/P/9a8O9QcjeD8TJpC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WFCvEAAAA3AAAAA8AAAAAAAAAAAAAAAAAmAIAAGRycy9k&#10;b3ducmV2LnhtbFBLBQYAAAAABAAEAPUAAACJAwAAAAA=&#10;" path="m341,120v,66,-77,119,-170,119c76,239,,186,,120,,54,76,,171,v93,,170,54,170,120e" filled="f" strokeweight="8e-5mm">
                  <v:stroke joinstyle="miter"/>
                  <v:path arrowok="t" o:connecttype="custom" o:connectlocs="137499725,48387000;68951475,96370775;0,48387000;68951475,0;137499725,48387000" o:connectangles="0,0,0,0,0"/>
                </v:shape>
                <v:rect id="Rectangle 38" o:spid="_x0000_s1061" style="position:absolute;left:18618;top:35579;width:16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6</w:t>
                        </w:r>
                      </w:p>
                    </w:txbxContent>
                  </v:textbox>
                </v:rect>
                <v:oval id="Oval 39" o:spid="_x0000_s1062" style="position:absolute;left:38423;top:35801;width:2166;height:15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abIsMA&#10;AADcAAAADwAAAGRycy9kb3ducmV2LnhtbERPTWvCQBC9F/oflil4KXWjUEmjq4igeCiIWpDehuyY&#10;BLOzITua+O9dodDbPN7nzBa9q9WN2lB5NjAaJqCIc28rLgz8HNcfKaggyBZrz2TgTgEW89eXGWbW&#10;d7yn20EKFUM4ZGigFGkyrUNeksMw9A1x5M6+dSgRtoW2LXYx3NV6nCQT7bDi2FBiQ6uS8svh6gzI&#10;/Tf1x12af7/b6+Yim9O2+zwZM3jrl1NQQr38i//cWxvnj77g+Uy8QM8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abIsMAAADcAAAADwAAAAAAAAAAAAAAAACYAgAAZHJzL2Rv&#10;d25yZXYueG1sUEsFBgAAAAAEAAQA9QAAAIgDAAAAAA==&#10;" filled="f" strokeweight="8e-5mm">
                  <v:stroke joinstyle="miter"/>
                </v:oval>
                <v:rect id="Rectangle 40" o:spid="_x0000_s1063" style="position:absolute;left:38614;top:35579;width:1695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<v:textbox style="mso-fit-shape-to-text:t" inset="0,0,0,0">
                    <w:txbxContent>
                      <w:p w:rsidR="007F4833" w:rsidRDefault="007F4833" w:rsidP="007F4833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4"/>
                            <w:szCs w:val="24"/>
                          </w:rPr>
                          <w:t>e7</w:t>
                        </w:r>
                      </w:p>
                    </w:txbxContent>
                  </v:textbox>
                </v:rect>
                <v:line id="Line 41" o:spid="_x0000_s1064" style="position:absolute;flip:y;visibility:visible;mso-wrap-style:square" from="24250,11391" to="25514,113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+yhL8QAAADcAAAADwAAAGRycy9kb3ducmV2LnhtbERPTWvCQBC9F/wPywi9FN1oqWh0FbUU&#10;2oMHoxdvQ3ZMFrOzIbvR6K93C4Xe5vE+Z7HqbCWu1HjjWMFomIAgzp02XCg4Hr4GUxA+IGusHJOC&#10;O3lYLXsvC0y1u/GerlkoRAxhn6KCMoQ6ldLnJVn0Q1cTR+7sGoshwqaQusFbDLeVHCfJRFo0HBtK&#10;rGlbUn7JWqvgZ/Y4vyVt1e5O5v3jvjlss08ySr32u/UcRKAu/Iv/3N86zh+P4PeZeIFcP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7KEvxAAAANwAAAAPAAAAAAAAAAAA&#10;AAAAAKECAABkcnMvZG93bnJldi54bWxQSwUGAAAAAAQABAD5AAAAkgMAAAAA&#10;" strokeweight="8e-5mm">
                  <v:stroke joinstyle="miter"/>
                </v:line>
                <v:shape id="Freeform 42" o:spid="_x0000_s1065" style="position:absolute;left:24612;top:11055;width:902;height:673;visibility:visible;mso-wrap-style:square;v-text-anchor:top" coordsize="230,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MAA8EA&#10;AADcAAAADwAAAGRycy9kb3ducmV2LnhtbERPS4vCMBC+C/6HMII3Te1BSjWKCqLo7sEHeB2asa02&#10;k9pE7f77zcKCt/n4njOdt6YSL2pcaVnBaBiBIM6sLjlXcD6tBwkI55E1VpZJwQ85mM+6nSmm2r75&#10;QK+jz0UIYZeigsL7OpXSZQUZdENbEwfuahuDPsAml7rBdwg3lYyjaCwNlhwaCqxpVVB2Pz6NAlet&#10;2ujy2D43ye3gef/9tdsvE6X6vXYxAeGp9R/xv3urw/w4hr9nwgV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9jAAPBAAAA3AAAAA8AAAAAAAAAAAAAAAAAmAIAAGRycy9kb3du&#10;cmV2LnhtbFBLBQYAAAAABAAEAPUAAACGAwAAAAA=&#10;" path="m230,85l23,171c,116,,54,23,l230,85xe" fillcolor="black" strokeweight="0">
                  <v:path arrowok="t" o:connecttype="custom" o:connectlocs="35350560,13169930;3535056,26494948;3535056,0;35350560,13169930" o:connectangles="0,0,0,0"/>
                </v:shape>
                <v:line id="Line 43" o:spid="_x0000_s1066" style="position:absolute;flip:x;visibility:visible;mso-wrap-style:square" from="47942,11264" to="48964,112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Kaw8QAAADcAAAADwAAAGRycy9kb3ducmV2LnhtbERPTWvCQBC9F/wPywi9SN2oVGx0FWsp&#10;2IMHYy+9DdkxWczOhuxGo7/eFYTe5vE+Z7HqbCXO1HjjWMFomIAgzp02XCj4PXy/zUD4gKyxckwK&#10;ruRhtey9LDDV7sJ7OmehEDGEfYoKyhDqVEqfl2TRD11NHLmjayyGCJtC6gYvMdxWcpwkU2nRcGwo&#10;saZNSfkpa62Cn4/bcZC0Vbv7M5P36+dhk32RUeq1363nIAJ14V/8dG91nD+ewOOZeIF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cprDxAAAANwAAAAPAAAAAAAAAAAA&#10;AAAAAKECAABkcnMvZG93bnJldi54bWxQSwUGAAAAAAQABAD5AAAAkgMAAAAA&#10;" strokeweight="8e-5mm">
                  <v:stroke joinstyle="miter"/>
                </v:line>
                <v:shape id="Freeform 44" o:spid="_x0000_s1067" style="position:absolute;left:47942;top:10928;width:902;height:673;visibility:visible;mso-wrap-style:square;v-text-anchor:top" coordsize="230,1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qlv78A&#10;AADcAAAADwAAAGRycy9kb3ducmV2LnhtbESPQQvCMAyF74L/oUTwpp0iInOdiCB48KDOg8ewxm24&#10;pmOtbv57KwjeEt77Xl6STW9q8aLWVZYVzKYRCOLc6ooLBddsP1mBcB5ZY22ZFLzJwSYdDhKMte34&#10;TK+LL0QIYRejgtL7JpbS5SUZdFPbEAftbluDPqxtIXWLXQg3tZxH0VIarDhcKLGhXUn54/I0CnR9&#10;X3AUmNnxespctj/lN9MpNR712zUIT73/m3/0QYf68wV8nwkTyPQ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mqW/vwAAANwAAAAPAAAAAAAAAAAAAAAAAJgCAABkcnMvZG93bnJl&#10;di54bWxQSwUGAAAAAAQABAD1AAAAhAMAAAAA&#10;" path="m,88l206,v23,55,24,117,2,172l,88xe" fillcolor="black" strokeweight="0">
                  <v:path arrowok="t" o:connecttype="custom" o:connectlocs="0,13476871;31661823,0;31969185,26340908;0,13476871" o:connectangles="0,0,0,0"/>
                </v:shape>
                <v:line id="Line 45" o:spid="_x0000_s1068" style="position:absolute;flip:x y;visibility:visible;mso-wrap-style:square" from="46678,24498" to="46932,256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vnhsAAAADcAAAADwAAAGRycy9kb3ducmV2LnhtbERPS4vCMBC+L/gfwgje1lRB0a5RFkVx&#10;T1L1srehmT7YZFKbqPXfbwTB23x8z1msOmvEjVpfO1YwGiYgiHOnay4VnE/bzxkIH5A1Gsek4EEe&#10;VsvexwJT7e6c0e0YShFD2KeooAqhSaX0eUUW/dA1xJErXGsxRNiWUrd4j+HWyHGSTKXFmmNDhQ2t&#10;K8r/jlerwGwm2amZ56EwHZtsZ4vfy89BqUG/+/4CEagLb/HLvddx/ngCz2fiBXL5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or54bAAAAA3AAAAA8AAAAAAAAAAAAAAAAA&#10;oQIAAGRycy9kb3ducmV2LnhtbFBLBQYAAAAABAAEAPkAAACOAwAAAAA=&#10;" strokeweight="8e-5mm">
                  <v:stroke joinstyle="miter"/>
                </v:line>
                <v:shape id="Freeform 46" o:spid="_x0000_s1069" style="position:absolute;left:46526;top:24498;width:660;height:908;visibility:visible;mso-wrap-style:square;v-text-anchor:top" coordsize="168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l6BcAA&#10;AADcAAAADwAAAGRycy9kb3ducmV2LnhtbERPTYvCMBC9C/6HMII3TVawrF2jLIIgggfdhcXb0My2&#10;xWZSmqjRX28Ewds83ufMl9E24kKdrx1r+BgrEMSFMzWXGn5/1qNPED4gG2wck4YbeVgu+r055sZd&#10;eU+XQyhFCmGfo4YqhDaX0hcVWfRj1xIn7t91FkOCXSlNh9cUbhs5USqTFmtODRW2tKqoOB3OVsNM&#10;lk17t1uXneLfTk7vKuJRaT0cxO8vEIFieItf7o1J8ycZPJ9JF8jF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Bl6BcAAAADcAAAADwAAAAAAAAAAAAAAAACYAgAAZHJzL2Rvd25y&#10;ZXYueG1sUEsFBgAAAAAEAAQA9QAAAIUDAAAAAA==&#10;" path="m39,l168,184c119,218,59,231,,221l39,xe" fillcolor="black" strokeweight="0">
                  <v:path arrowok="t" o:connecttype="custom" o:connectlocs="6026543,0;25960010,28432579;0,34149756;6026543,0" o:connectangles="0,0,0,0"/>
                </v:shape>
                <v:line id="Line 47" o:spid="_x0000_s1070" style="position:absolute;visibility:visible;mso-wrap-style:square" from="28479,4552" to="43084,98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yx2MEAAADcAAAADwAAAGRycy9kb3ducmV2LnhtbERP24rCMBB9F/Yfwgi+aWqR1e0aZREE&#10;dV+8fcDQTC/YTEoTbfx7s7Dg2xzOdZbrYBrxoM7VlhVMJwkI4tzqmksF18t2vADhPLLGxjIpeJKD&#10;9epjsMRM255P9Dj7UsQQdhkqqLxvMyldXpFBN7EtceQK2xn0EXal1B32Mdw0Mk2ST2mw5thQYUub&#10;ivLb+W4U7NLLb+9CeB6Oi6/9tpkV0/uxUGo0DD/fIDwF/xb/u3c6zk/n8PdMvECuX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rLHYwQAAANwAAAAPAAAAAAAAAAAAAAAA&#10;AKECAABkcnMvZG93bnJldi54bWxQSwUGAAAAAAQABAD5AAAAjwMAAAAA&#10;" strokeweight="78e-5mm">
                  <v:stroke joinstyle="miter"/>
                </v:line>
                <v:shape id="Freeform 48" o:spid="_x0000_s1071" style="position:absolute;left:41630;top:8883;width:1454;height:1042;visibility:visible;mso-wrap-style:square;v-text-anchor:top" coordsize="372,2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OtRcQA&#10;AADcAAAADwAAAGRycy9kb3ducmV2LnhtbESPQWvCQBCF74L/YRmhN90oopK6ShEKPQk19tDbuDtN&#10;QrOzIbuJ6b/vHARvM7w3732zP46+UQN1sQ5sYLnIQBHb4GouDVyL9/kOVEzIDpvAZOCPIhwP08ke&#10;cxfu/EnDJZVKQjjmaKBKqc21jrYij3ERWmLRfkLnMcnaldp1eJdw3+hVlm20x5qlocKWThXZ30vv&#10;DaR6uy5s0dN6+Dr3/c3Sd3Y9G/MyG99eQSUa09P8uP5wgr8SWnlGJtCH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TrUXEAAAA3AAAAA8AAAAAAAAAAAAAAAAAmAIAAGRycy9k&#10;b3ducmV2LnhtbFBLBQYAAAAABAAEAPUAAACJAwAAAAA=&#10;" path="m372,248l4,265c,167,35,72,100,l372,248xe" fillcolor="black" strokeweight="0">
                  <v:path arrowok="t" o:connecttype="custom" o:connectlocs="56842802,38299548;611368,40925055;15280302,0;56842802,38299548" o:connectangles="0,0,0,0"/>
                </v:shape>
                <v:line id="Line 49" o:spid="_x0000_s1072" style="position:absolute;visibility:visible;mso-wrap-style:square" from="28149,4552" to="28289,98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cohmMEAAADcAAAADwAAAGRycy9kb3ducmV2LnhtbERPTYvCMBC9C/6HMMJeZE3Xg2i3qSyC&#10;y14ErXofmrEt20xqk9b6740geJvH+5xkPZha9NS6yrKCr1kEgji3uuJCwem4/VyCcB5ZY22ZFNzJ&#10;wTodjxKMtb3xgfrMFyKEsItRQel9E0vp8pIMupltiAN3sa1BH2BbSN3iLYSbWs6jaCENVhwaSmxo&#10;U1L+n3VGQfeb5fVUX0/n/U539rq87OyxV+pjMvx8g/A0+Lf45f7TYf58Bc9nwgUyfQ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5yiGYwQAAANwAAAAPAAAAAAAAAAAAAAAA&#10;AKECAABkcnMvZG93bnJldi54bWxQSwUGAAAAAAQABAD5AAAAjwMAAAAA&#10;" strokeweight="56e-5mm">
                  <v:stroke joinstyle="miter"/>
                </v:line>
                <v:shape id="Freeform 50" o:spid="_x0000_s1073" style="position:absolute;left:27781;top:8572;width:959;height:1289;visibility:visible;mso-wrap-style:square;v-text-anchor:top" coordsize="245,3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rWlsQA&#10;AADcAAAADwAAAGRycy9kb3ducmV2LnhtbESPQWsCMRCF74X+hzCFXopmW1FkaxQpVPRYtfQ6bKa7&#10;WzeTJYlx/ffOoeBthvfmvW8Wq8F1KlOIrWcDr+MCFHHlbcu1gePhczQHFROyxc4zGbhShNXy8WGB&#10;pfUX/qK8T7WSEI4lGmhS6kutY9WQwzj2PbFovz44TLKGWtuAFwl3nX4ripl22LI0NNjTR0PVaX92&#10;Bv5CoO9+u1lPXnLO093Pqd6Fwpjnp2H9DirRkO7m/+utFfyJ4MszMoFe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q1pbEAAAA3AAAAA8AAAAAAAAAAAAAAAAAmAIAAGRycy9k&#10;b3ducmV2LnhtbFBLBQYAAAAABAAEAPUAAACJAwAAAAA=&#10;" path="m130,329l,37c77,3,165,,245,31l130,329xe" fillcolor="black" strokeweight="0">
                  <v:path arrowok="t" o:connecttype="custom" o:connectlocs="19911988,50506076;0,5680048;37526258,4758906;19911988,50506076" o:connectangles="0,0,0,0"/>
                </v:shape>
                <v:line id="Line 51" o:spid="_x0000_s1074" style="position:absolute;flip:x;visibility:visible;mso-wrap-style:square" from="13169,4552" to="27527,100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/1zZsIAAADcAAAADwAAAGRycy9kb3ducmV2LnhtbERPS2sCMRC+C/0PYQq9aVYXpGyNIoIi&#10;eKivg8dhM91d3EzWJHXT/vpGEHqbj+85s0U0rbiT841lBeNRBoK4tLrhSsH5tB6+g/ABWWNrmRT8&#10;kIfF/GUww0Lbng90P4ZKpBD2BSqoQ+gKKX1Zk0E/sh1x4r6sMxgSdJXUDvsUblo5ybKpNNhwaqix&#10;o1VN5fX4bRTsf3d53LlD3Kw269tnX11yw1ul3l7j8gNEoBj+xU/3Vqf5+Rgez6QL5Pw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/1zZsIAAADcAAAADwAAAAAAAAAAAAAA&#10;AAChAgAAZHJzL2Rvd25yZXYueG1sUEsFBgAAAAAEAAQA+QAAAJADAAAAAA==&#10;" strokeweight="78e-5mm">
                  <v:stroke joinstyle="miter"/>
                </v:line>
                <v:shape id="Freeform 52" o:spid="_x0000_s1075" style="position:absolute;left:13169;top:9080;width:1455;height:1035;visibility:visible;mso-wrap-style:square;v-text-anchor:top" coordsize="371,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oA8sMA&#10;AADcAAAADwAAAGRycy9kb3ducmV2LnhtbERPTWvCQBC9F/wPywheim6MUCV1FSkU1Is06qG3ITtN&#10;UndnQ3Y18d+7hYK3ebzPWa57a8SNWl87VjCdJCCIC6drLhWcjp/jBQgfkDUax6TgTh7Wq8HLEjPt&#10;Ov6iWx5KEUPYZ6igCqHJpPRFRRb9xDXEkftxrcUQYVtK3WIXw62RaZK8SYs1x4YKG/qoqLjkV6sg&#10;P6fT7te43evZ5PMD7pq9O34rNRr2m3cQgfrwFP+7tzrOn6Xw90y8QK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YoA8sMAAADcAAAADwAAAAAAAAAAAAAAAACYAgAAZHJzL2Rv&#10;d25yZXYueG1sUEsFBgAAAAAEAAQA9QAAAIgDAAAAAA==&#10;" path="m,253l267,v67,71,104,166,101,263l,253xe" fillcolor="black" strokeweight="0">
                  <v:path arrowok="t" o:connecttype="custom" o:connectlocs="0,39185891;41018789,0;56535079,40734924;0,39185891" o:connectangles="0,0,0,0"/>
                </v:shape>
                <v:line id="Line 53" o:spid="_x0000_s1076" style="position:absolute;flip:x y;visibility:visible;mso-wrap-style:square" from="39477,34683" to="39509,358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1dMtMIAAADcAAAADwAAAGRycy9kb3ducmV2LnhtbERPS2sCMRC+C/6HMEJvmlWptOtmpSiV&#10;9iSrvXgbNrMPTCbbTdT13zeFQm/z8T0n2wzWiBv1vnWsYD5LQBCXTrdcK/g6vU9fQPiArNE4JgUP&#10;8rDJx6MMU+3uXNDtGGoRQ9inqKAJoUul9GVDFv3MdcSRq1xvMUTY11L3eI/h1shFkqykxZZjQ4Md&#10;bRsqL8erVWB2z8Wpey1DZQY2xd5W5+/Pg1JPk+FtDSLQEP7Ff+4PHecvl/D7TLxA5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1dMtMIAAADcAAAADwAAAAAAAAAAAAAA&#10;AAChAgAAZHJzL2Rvd25yZXYueG1sUEsFBgAAAAAEAAQA+QAAAJADAAAAAA==&#10;" strokeweight="8e-5mm">
                  <v:stroke joinstyle="miter"/>
                </v:line>
                <v:shape id="Freeform 54" o:spid="_x0000_s1077" style="position:absolute;left:39166;top:34683;width:667;height:902;visibility:visible;mso-wrap-style:square;v-text-anchor:top" coordsize="171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AfgsIA&#10;AADcAAAADwAAAGRycy9kb3ducmV2LnhtbERP32vCMBB+F/wfwg32Ipq6iUhnWkQYjFEKU/H5aG5N&#10;WXMpSWbrf78MBnu7j+/n7cvJ9uJGPnSOFaxXGQjixumOWwWX8+tyByJEZI29Y1JwpwBlMZ/tMddu&#10;5A+6nWIrUgiHHBWYGIdcytAYshhWbiBO3KfzFmOCvpXa45jCbS+fsmwrLXacGgwOdDTUfJ2+rYKg&#10;t+fqfdH661jXtVmEaufulVKPD9PhBUSkKf6L/9xvOs1/3sDvM+kCW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QB+CwgAAANwAAAAPAAAAAAAAAAAAAAAAAJgCAABkcnMvZG93&#10;bnJldi54bWxQSwUGAAAAAAQABAD1AAAAhwMAAAAA&#10;" path="m80,r91,205c117,229,55,231,,210l80,xe" fillcolor="black" strokeweight="0">
                  <v:path arrowok="t" o:connecttype="custom" o:connectlocs="12162534,0;25997401,31235903;0,31997859;12162534,0" o:connectangles="0,0,0,0"/>
                </v:shape>
                <v:line id="Line 55" o:spid="_x0000_s1078" style="position:absolute;flip:y;visibility:visible;mso-wrap-style:square" from="9169,11639" to="10261,117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Q4x8cQAAADcAAAADwAAAGRycy9kb3ducmV2LnhtbERPTWvCQBC9C/0PyxS8SN1UsbSpq1RF&#10;0IMHYy+9DdkxWZqdDdmNRn+9Kwje5vE+ZzrvbCVO1HjjWMH7MAFBnDttuFDwe1i/fYLwAVlj5ZgU&#10;XMjDfPbSm2Kq3Zn3dMpCIWII+xQVlCHUqZQ+L8miH7qaOHJH11gMETaF1A2eY7it5ChJPqRFw7Gh&#10;xJqWJeX/WWsVbL+ux0HSVu3uz4wnl8Vhma3IKNV/7X6+QQTqwlP8cG90nD+ewP2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1DjHxxAAAANwAAAAPAAAAAAAAAAAA&#10;AAAAAKECAABkcnMvZG93bnJldi54bWxQSwUGAAAAAAQABAD5AAAAkgMAAAAA&#10;" strokeweight="8e-5mm">
                  <v:stroke joinstyle="miter"/>
                </v:line>
                <v:shape id="Freeform 56" o:spid="_x0000_s1079" style="position:absolute;left:9353;top:11379;width:908;height:666;visibility:visible;mso-wrap-style:square;v-text-anchor:top" coordsize="232,1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OFCcAA&#10;AADcAAAADwAAAGRycy9kb3ducmV2LnhtbERPTYvCMBC9L/gfwgjetqkKItUoIijurgetHjwOzdgW&#10;m0lJstr99xtB8DaP9znzZWcacSfna8sKhkkKgriwuuZSwfm0+ZyC8AFZY2OZFPyRh+Wi9zHHTNsH&#10;H+meh1LEEPYZKqhCaDMpfVGRQZ/YljhyV+sMhghdKbXDRww3jRyl6UQarDk2VNjSuqLilv8aBd2e&#10;813xHeiwuejt4WtK7qclpQb9bjUDEagLb/HLvdNx/ngCz2fiBXLx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POFCcAAAADcAAAADwAAAAAAAAAAAAAAAACYAgAAZHJzL2Rvd25y&#10;ZXYueG1sUEsFBgAAAAAEAAQA9QAAAIUDAAAAAA==&#10;" path="m232,66l34,170c6,118,,56,18,l232,66xe" fillcolor="black" strokeweight="0">
                  <v:path arrowok="t" o:connecttype="custom" o:connectlocs="35541155,10152641;5208763,26150327;2757419,0;35541155,10152641" o:connectangles="0,0,0,0"/>
                </v:shape>
                <v:line id="Line 57" o:spid="_x0000_s1080" style="position:absolute;flip:x y;visibility:visible;mso-wrap-style:square" from="17329,22675" to="38303,231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GxKt8EAAADcAAAADwAAAGRycy9kb3ducmV2LnhtbERPS2sCMRC+F/wPYQRvNWvFVlejiKLY&#10;U1n14m3YzD4wmWw3Ubf/vhEKvc3H95zFqrNG3Kn1tWMFo2ECgjh3uuZSwfm0e52C8AFZo3FMCn7I&#10;w2rZe1lgqt2DM7ofQyliCPsUFVQhNKmUPq/Ioh+6hjhyhWsthgjbUuoWHzHcGvmWJO/SYs2xocKG&#10;NhXl1+PNKjDbSXZqZnkoTMcm29vi8v35pdSg363nIAJ14V/85z7oOH/8Ac9n4gVy+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bEq3wQAAANwAAAAPAAAAAAAAAAAAAAAA&#10;AKECAABkcnMvZG93bnJldi54bWxQSwUGAAAAAAQABAD5AAAAjwMAAAAA&#10;" strokeweight="8e-5mm">
                  <v:stroke joinstyle="miter"/>
                </v:line>
                <v:shape id="Freeform 58" o:spid="_x0000_s1081" style="position:absolute;left:17329;top:22358;width:901;height:667;visibility:visible;mso-wrap-style:square;v-text-anchor:top" coordsize="230,1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1KhNMYA&#10;AADcAAAADwAAAGRycy9kb3ducmV2LnhtbESPQWvCQBCF7wX/wzIFb3XTChJSN6EVRFF7UAu9Dtlp&#10;kjY7m2ZXjf/eORS8zfDevPfNvBhcq87Uh8azgedJAoq49LbhysDncfmUggoR2WLrmQxcKUCRjx7m&#10;mFl/4T2dD7FSEsIhQwN1jF2mdShrchgmviMW7dv3DqOsfaVtjxcJd61+SZKZdtiwNNTY0aKm8vdw&#10;cgZCuxiSr7/1aZX+7CNvP3ab7XtqzPhxeHsFFWmId/P/9doK/lRo5RmZQO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1KhNMYAAADcAAAADwAAAAAAAAAAAAAAAACYAgAAZHJz&#10;L2Rvd25yZXYueG1sUEsFBgAAAAAEAAQA9QAAAIsDAAAAAA==&#10;" path="m,81l208,v22,55,21,117,-3,171l,81xe" fillcolor="black" strokeweight="0">
                  <v:path arrowok="t" o:connecttype="custom" o:connectlocs="0,12314600;31969185,0;31508142,25997401;0,12314600" o:connectangles="0,0,0,0"/>
                </v:shape>
                <v:line id="Line 59" o:spid="_x0000_s1082" style="position:absolute;visibility:visible;mso-wrap-style:square" from="13087,12598" to="19989,319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ZpAAsEAAADcAAAADwAAAGRycy9kb3ducmV2LnhtbERP24rCMBB9F/yHMAu+abouiHaNIuKC&#10;PizY6gcMzWwvNpOSRK1/vxEE3+ZwrrNc96YVN3K+tqzgc5KAIC6srrlUcD79jOcgfEDW2FomBQ/y&#10;sF4NB0tMtb1zRrc8lCKGsE9RQRVCl0rpi4oM+ontiCP3Z53BEKErpXZ4j+GmldMkmUmDNceGCjva&#10;VlRc8qtRMM9cNpseC9Pszo+mWfzuD7m2So0++s03iEB9eItf7r2O878W8HwmXiB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xmkACwQAAANwAAAAPAAAAAAAAAAAAAAAA&#10;AKECAABkcnMvZG93bnJldi54bWxQSwUGAAAAAAQABAD5AAAAjwMAAAAA&#10;" strokeweight="8e-5mm">
                  <v:stroke joinstyle="miter"/>
                </v:line>
                <v:shape id="Freeform 60" o:spid="_x0000_s1083" style="position:absolute;left:19405;top:31026;width:629;height:889;visibility:visible;mso-wrap-style:square;v-text-anchor:top" coordsize="161,2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Z9n8QA&#10;AADcAAAADwAAAGRycy9kb3ducmV2LnhtbESPQUsDMRCF74L/IUzBm83uIiJr0yJFqdCTtdjrkIyb&#10;pZvJkmTb9d87B8HbDO/Ne9+sNnMY1IVS7iMbqJcVKGIbXc+dgePn2/0TqFyQHQ6RycAPZdisb29W&#10;2Lp45Q+6HEqnJIRziwZ8KWOrdbaeAuZlHIlF+44pYJE1ddolvEp4GHRTVY86YM/S4HGkrSd7PkzB&#10;wGlvd7091c3X61nX++Sn3dRMxtwt5pdnUIXm8m/+u353gv8g+PKMTK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mfZ/EAAAA3AAAAA8AAAAAAAAAAAAAAAAAmAIAAGRycy9k&#10;b3ducmV2LnhtbFBLBQYAAAAABAAEAPUAAACJAwAAAAA=&#10;" path="m150,227l,61c44,21,102,,161,3l150,227xe" fillcolor="black" strokeweight="0">
                  <v:path arrowok="t" o:connecttype="custom" o:connectlocs="22869584,34815903;0,9355648;24546635,460165;22869584,34815903" o:connectangles="0,0,0,0"/>
                </v:shape>
                <v:line id="Line 61" o:spid="_x0000_s1084" style="position:absolute;flip:x;visibility:visible;mso-wrap-style:square" from="19869,13023" to="28803,319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jNEj8UAAADcAAAADwAAAGRycy9kb3ducmV2LnhtbERPS2vCQBC+F/oflin0UurGqqVGV/FB&#10;QQ8ejL14G7JjspidDdmNxv56Vyj0Nh/fc6bzzlbiQo03jhX0ewkI4txpw4WCn8P3+xcIH5A1Vo5J&#10;wY08zGfPT1NMtbvyni5ZKEQMYZ+igjKEOpXS5yVZ9D1XE0fu5BqLIcKmkLrBawy3lfxIkk9p0XBs&#10;KLGmVUn5OWutgu349/SWtFW7O5rB6LY8rLI1GaVeX7rFBESgLvyL/9wbHecP+/B4Jl4gZ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jNEj8UAAADcAAAADwAAAAAAAAAA&#10;AAAAAAChAgAAZHJzL2Rvd25yZXYueG1sUEsFBgAAAAAEAAQA+QAAAJMDAAAAAA==&#10;" strokeweight="8e-5mm">
                  <v:stroke joinstyle="miter"/>
                </v:line>
                <v:shape id="Freeform 62" o:spid="_x0000_s1085" style="position:absolute;left:19869;top:31038;width:654;height:877;visibility:visible;mso-wrap-style:square;v-text-anchor:top" coordsize="166,2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ZNg8EA&#10;AADcAAAADwAAAGRycy9kb3ducmV2LnhtbERPzWrCQBC+F3yHZYTe6qZSqkRXKbaF9uDB6AMM2TGJ&#10;7s6G7BjTt+8Kgrf5+H5nuR68Uz11sQls4HWSgSIug224MnDYf7/MQUVBtugCk4E/irBejZ6WmNtw&#10;5R31hVQqhXDM0UAt0uZax7Imj3ESWuLEHUPnURLsKm07vKZw7/Q0y961x4ZTQ40tbWoqz8XFG9Bf&#10;p23v8OK2s1hsdp+D9L+tGPM8Hj4WoIQGeYjv7h+b5r9N4fZMukCv/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b2TYPBAAAA3AAAAA8AAAAAAAAAAAAAAAAAmAIAAGRycy9kb3du&#10;cmV2LnhtbFBLBQYAAAAABAAEAPUAAACGAwAAAAA=&#10;" path="m,224l11,c70,3,126,30,166,74l,224xe" fillcolor="black" strokeweight="0">
                  <v:path arrowok="t" o:connecttype="custom" o:connectlocs="0,34281325;1707622,0;25769964,11325004;0,34281325" o:connectangles="0,0,0,0"/>
                </v:shape>
                <v:line id="Line 63" o:spid="_x0000_s1086" style="position:absolute;flip:x;visibility:visible;mso-wrap-style:square" from="20129,23310" to="38303,319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1/Y8QAAADcAAAADwAAAGRycy9kb3ducmV2LnhtbERPTWvCQBC9F/wPywhepG6qtrSpq1RF&#10;0IOHxl56G7JjsjQ7G7Ibjf56VxB6m8f7nNmis5U4UeONYwUvowQEce604ULBz2Hz/A7CB2SNlWNS&#10;cCEPi3nvaYapdmf+plMWChFD2KeooAyhTqX0eUkW/cjVxJE7usZiiLAppG7wHMNtJcdJ8iYtGo4N&#10;Jda0Kin/y1qrYPdxPQ6Ttmr3v2byelkeVtmajFKDfvf1CSJQF/7FD/dWx/nTCdyfiRfI+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rX9jxAAAANwAAAAPAAAAAAAAAAAA&#10;AAAAAKECAABkcnMvZG93bnJldi54bWxQSwUGAAAAAAQABAD5AAAAkgMAAAAA&#10;" strokeweight="8e-5mm">
                  <v:stroke joinstyle="miter"/>
                </v:line>
                <v:shape id="Freeform 64" o:spid="_x0000_s1087" style="position:absolute;left:20129;top:31267;width:876;height:648;visibility:visible;mso-wrap-style:square;v-text-anchor:top" coordsize="224,1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b8k8MA&#10;AADcAAAADwAAAGRycy9kb3ducmV2LnhtbERP20rDQBB9F/oPyxR8M5tokJJ2G9pIQRDslT4P2WkS&#10;mp0N2bWJfr0rCH2bw7nOIh9NK27Uu8aygiSKQRCXVjdcKTgdN08zEM4ja2wtk4JvcpAvJw8LzLQd&#10;eE+3g69ECGGXoYLa+y6T0pU1GXSR7YgDd7G9QR9gX0nd4xDCTSuf4/hVGmw4NNTYUVFTeT18GQVD&#10;sTuuk8+fD3e2s00Sv22H7ctFqcfpuJqD8DT6u/jf/a7D/DSFv2fCB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9b8k8MAAADcAAAADwAAAAAAAAAAAAAAAACYAgAAZHJzL2Rv&#10;d25yZXYueG1sUEsFBgAAAAAEAAQA9QAAAIgDAAAAAA==&#10;" path="m,166l151,v44,40,70,96,73,155l,166xe" fillcolor="black" strokeweight="0">
                  <v:path arrowok="t" o:connecttype="custom" o:connectlocs="0,25272005;23109283,0;34281325,23597350;0,25272005" o:connectangles="0,0,0,0"/>
                </v:shape>
                <v:line id="Line 65" o:spid="_x0000_s1088" style="position:absolute;visibility:visible;mso-wrap-style:square" from="13188,12598" to="39084,31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jOPcEAAADcAAAADwAAAGRycy9kb3ducmV2LnhtbERPTYvCMBC9C/6HMAt7kTV1UZGuUUTY&#10;xYugrd6HZmzLNpPapLX+eyMI3ubxPme57k0lOmpcaVnBZByBIM6sLjlXcEp/vxYgnEfWWFkmBXdy&#10;sF4NB0uMtb3xkbrE5yKEsItRQeF9HUvpsoIMurGtiQN3sY1BH2CTS93gLYSbSn5H0VwaLDk0FFjT&#10;tqDsP2mNgvYvyaqRvp7Oh71u7XVx2du0U+rzo9/8gPDU+7f45d7pMH86g+cz4QK5e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WM49wQAAANwAAAAPAAAAAAAAAAAAAAAA&#10;AKECAABkcnMvZG93bnJldi54bWxQSwUGAAAAAAQABAD5AAAAjwMAAAAA&#10;" strokeweight="56e-5mm">
                  <v:stroke joinstyle="miter"/>
                </v:line>
                <v:shape id="Freeform 66" o:spid="_x0000_s1089" style="position:absolute;left:37865;top:30740;width:1219;height:1073;visibility:visible;mso-wrap-style:square;v-text-anchor:top" coordsize="311,2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q4S8MA&#10;AADcAAAADwAAAGRycy9kb3ducmV2LnhtbERP24rCMBB9F/Yfwiz4pmlFRLpGWRcEQRS8sT4OzdiW&#10;bSbdJtXq1xtB8G0O5zqTWWtKcaHaFZYVxP0IBHFqdcGZgsN+0RuDcB5ZY2mZFNzIwWz60Zlgou2V&#10;t3TZ+UyEEHYJKsi9rxIpXZqTQde3FXHgzrY26AOsM6lrvIZwU8pBFI2kwYJDQ44V/eSU/u0ao2Be&#10;/h8b19zm91N6WGzWq7j9HcRKdT/b7y8Qnlr/Fr/cSx3mD0fwfCZc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jq4S8MAAADcAAAADwAAAAAAAAAAAAAAAACYAgAAZHJzL2Rv&#10;d25yZXYueG1sUEsFBgAAAAAEAAQA9QAAAIgDAAAAAA==&#10;" path="m311,274l,197c21,114,73,43,146,l311,274xe" fillcolor="black" strokeweight="0">
                  <v:path arrowok="t" o:connecttype="custom" o:connectlocs="47795776,42031056;0,30219356;22437984,0;47795776,42031056" o:connectangles="0,0,0,0"/>
                </v:shape>
                <v:line id="Line 67" o:spid="_x0000_s1090" style="position:absolute;visibility:visible;mso-wrap-style:square" from="29013,13023" to="39223,31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8ClsEAAADcAAAADwAAAGRycy9kb3ducmV2LnhtbERP22oCMRB9L/gPYYS+1axSrK5GkVJB&#10;Hwrd1Q8YNuNe3EyWJOr696Yg+DaHc53lujetuJLztWUF41ECgriwuuZSwfGw/ZiB8AFZY2uZFNzJ&#10;w3o1eFtiqu2NM7rmoRQxhH2KCqoQulRKX1Rk0I9sRxy5k3UGQ4SulNrhLYabVk6SZCoN1hwbKuzo&#10;u6LinF+MglnmsunkrzDNz/HeNPPf3T7XVqn3Yb9ZgAjUh5f46d7pOP/zC/6fiRfI1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3TwKWwQAAANwAAAAPAAAAAAAAAAAAAAAA&#10;AKECAABkcnMvZG93bnJldi54bWxQSwUGAAAAAAQABAD5AAAAjwMAAAAA&#10;" strokeweight="8e-5mm">
                  <v:stroke joinstyle="miter"/>
                </v:line>
                <v:shape id="Freeform 68" o:spid="_x0000_s1091" style="position:absolute;left:38538;top:30937;width:685;height:876;visibility:visible;mso-wrap-style:square;v-text-anchor:top" coordsize="174,2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ZzJ+8UA&#10;AADcAAAADwAAAGRycy9kb3ducmV2LnhtbESPT0sDQQzF70K/wxDBy2KzVSl27bQUQRS82D/Qa9iJ&#10;O4s7mWVnbLd+enMQvCW8l/d+Wa7H0JkTD6mNYmE2LcGw1NG10lg47F9uH8GkTOKoi8IWLpxgvZpc&#10;Laly8SxbPu1yYzREUkUWfM59hZhqz4HSNPYsqn3GIVDWdWjQDXTW8NDhXVnOMVAr2uCp52fP9dfu&#10;O1goFgW9/+DH630+7jdFEf0F0Vt7cz1unsBkHvO/+e/6zSn+g9LqMzoB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nMn7xQAAANwAAAAPAAAAAAAAAAAAAAAAAJgCAABkcnMv&#10;ZG93bnJldi54bWxQSwUGAAAAAAQABAD1AAAAigMAAAAA&#10;" path="m174,223l,82c37,36,91,7,150,r24,223xe" fillcolor="black" strokeweight="0">
                  <v:path arrowok="t" o:connecttype="custom" o:connectlocs="27029979,34435053;0,12662339;23301829,0;27029979,34435053" o:connectangles="0,0,0,0"/>
                </v:shape>
                <v:line id="Line 69" o:spid="_x0000_s1092" style="position:absolute;flip:x y;visibility:visible;mso-wrap-style:square" from="17329,22955" to="34740,326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rkII8EAAADcAAAADwAAAGRycy9kb3ducmV2LnhtbERPS2sCMRC+C/6HMIXeNNvSiq5GEYul&#10;PcmuXrwNm9kHJpN1E3X77xtB8DYf33MWq94acaXON44VvI0TEMSF0w1XCg777WgKwgdkjcYxKfgj&#10;D6vlcLDAVLsbZ3TNQyViCPsUFdQhtKmUvqjJoh+7ljhypesshgi7SuoObzHcGvmeJBNpseHYUGNL&#10;m5qKU36xCszXZ7ZvZ0UoTc8m+7bl8fy7U+r1pV/PQQTqw1P8cP/oOP9jBvdn4gVy+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2uQgjwQAAANwAAAAPAAAAAAAAAAAAAAAA&#10;AKECAABkcnMvZG93bnJldi54bWxQSwUGAAAAAAQABAD5AAAAjwMAAAAA&#10;" strokeweight="8e-5mm">
                  <v:stroke joinstyle="miter"/>
                </v:line>
                <v:shape id="Freeform 70" o:spid="_x0000_s1093" style="position:absolute;left:17329;top:22955;width:870;height:686;visibility:visible;mso-wrap-style:square;v-text-anchor:top" coordsize="222,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juFcUA&#10;AADcAAAADwAAAGRycy9kb3ducmV2LnhtbESPQYvCQAyF74L/YYjgTae7oGjXUUQQFsTDVg96i53Y&#10;FjuZ2hm1/vvNYWFvCe/lvS+LVedq9aQ2VJ4NfIwTUMS5txUXBo6H7WgGKkRki7VnMvCmAKtlv7fA&#10;1PoX/9Azi4WSEA4pGihjbFKtQ16SwzD2DbFoV986jLK2hbYtviTc1fozSabaYcXSUGJDm5LyW/Zw&#10;Bq4TN59G3lz2u+w8Xx8ex9n9dDNmOOjWX6AidfHf/Hf9bQV/IvjyjEy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mO4VxQAAANwAAAAPAAAAAAAAAAAAAAAAAJgCAABkcnMv&#10;ZG93bnJldi54bWxQSwUGAAAAAAQABAD1AAAAigMAAAAA&#10;" path="m,l222,26v-7,59,-36,113,-83,150l,xe" fillcolor="black" strokeweight="0">
                  <v:path arrowok="t" o:connecttype="custom" o:connectlocs="0,0;34090676,3947636;21345125,26722820;0,0" o:connectangles="0,0,0,0"/>
                </v:shape>
                <v:line id="Line 71" o:spid="_x0000_s1094" style="position:absolute;flip:y;visibility:visible;mso-wrap-style:square" from="19602,34791" to="19659,35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+rSUsUAAADcAAAADwAAAGRycy9kb3ducmV2LnhtbERPTWvCQBC9C/0PyxS8lLpRsbSpm9Aq&#10;Qj14MPbS25Adk6XZ2ZDdaPTXd4WCt3m8z1nmg23EiTpvHCuYThIQxKXThisF34fN8ysIH5A1No5J&#10;wYU85NnDaImpdmfe06kIlYgh7FNUUIfQplL6siaLfuJa4sgdXWcxRNhVUnd4juG2kbMkeZEWDceG&#10;Glta1VT+Fr1VsH27Hp+Svul3P2a+uHweVsWajFLjx+HjHUSgIdzF/+4vHecvpnB7Jl4gs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+rSUsUAAADcAAAADwAAAAAAAAAA&#10;AAAAAAChAgAAZHJzL2Rvd25yZXYueG1sUEsFBgAAAAAEAAQA+QAAAJMDAAAAAA==&#10;" strokeweight="8e-5mm">
                  <v:stroke joinstyle="miter"/>
                </v:line>
                <v:shape id="Freeform 72" o:spid="_x0000_s1095" style="position:absolute;left:19284;top:34791;width:667;height:908;visibility:visible;mso-wrap-style:square;v-text-anchor:top" coordsize="171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rHzcEA&#10;AADcAAAADwAAAGRycy9kb3ducmV2LnhtbERP32vCMBB+F/wfwgm+yEwVJtIZZQjCGKWglT0fza0p&#10;ay4libb+92Yw2Nt9fD9vdxhtJ+7kQ+tYwWqZgSCunW65UXCtTi9bECEia+wck4IHBTjsp5Md5toN&#10;fKb7JTYihXDIUYGJsc+lDLUhi2HpeuLEfTtvMSboG6k9DincdnKdZRtpseXUYLCno6H653KzCoLe&#10;VMXnovFfQ1mWZhGKrXsUSs1n4/sbiEhj/Bf/uT90mv+6ht9n0gVy/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6x83BAAAA3AAAAA8AAAAAAAAAAAAAAAAAmAIAAGRycy9kb3du&#10;cmV2LnhtbFBLBQYAAAAABAAEAPUAAACGAwAAAAA=&#10;" path="m96,r75,211c115,231,53,227,,202l96,xe" fillcolor="black" strokeweight="0">
                  <v:path arrowok="t" o:connecttype="custom" o:connectlocs="14595196,0;25997401,32604498;0,31213727;14595196,0" o:connectangles="0,0,0,0"/>
                </v:shape>
                <v:line id="Line 73" o:spid="_x0000_s1096" style="position:absolute;flip:x;visibility:visible;mso-wrap-style:square" from="39135,12598" to="43275,318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HTpvsQAAADcAAAADwAAAGRycy9kb3ducmV2LnhtbERPTWvCQBC9C/0PyxS8SN1UsbSpq1RF&#10;0IMHYy+9DdkxWZqdDdmNRn+9Kwje5vE+ZzrvbCVO1HjjWMH7MAFBnDttuFDwe1i/fYLwAVlj5ZgU&#10;XMjDfPbSm2Kq3Zn3dMpCIWII+xQVlCHUqZQ+L8miH7qaOHJH11gMETaF1A2eY7it5ChJPqRFw7Gh&#10;xJqWJeX/WWsVbL+ux0HSVu3uz4wnl8Vhma3IKNV/7X6+QQTqwlP8cG90nD8Zw/2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dOm+xAAAANwAAAAPAAAAAAAAAAAA&#10;AAAAAKECAABkcnMvZG93bnJldi54bWxQSwUGAAAAAAQABAD5AAAAkgMAAAAA&#10;" strokeweight="8e-5mm">
                  <v:stroke joinstyle="miter"/>
                </v:line>
                <v:shape id="Freeform 74" o:spid="_x0000_s1097" style="position:absolute;left:38976;top:30905;width:654;height:908;visibility:visible;mso-wrap-style:square;v-text-anchor:top" coordsize="167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3SAecMA&#10;AADcAAAADwAAAGRycy9kb3ducmV2LnhtbERPTWvCQBC9C/0PyxR6042SSkldpQiFHnppVGxvQ3bM&#10;hmZnw+6apP56tyB4m8f7nNVmtK3oyYfGsYL5LANBXDndcK1gv3ufvoAIEVlj65gU/FGAzfphssJC&#10;u4G/qC9jLVIIhwIVmBi7QspQGbIYZq4jTtzJeYsxQV9L7XFI4baViyxbSosNpwaDHW0NVb/l2Sr4&#10;NPvTOT90h+3xEqrvRdDzH6+Venoc315BRBrjXXxzf+g0/zmH/2fSBXJ9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3SAecMAAADcAAAADwAAAAAAAAAAAAAAAACYAgAAZHJzL2Rv&#10;d25yZXYueG1sUEsFBgAAAAAEAAQA9QAAAIgDAAAAAA==&#10;" path="m40,231l,11c58,,119,13,167,47l40,231xe" fillcolor="black" strokeweight="0">
                  <v:path arrowok="t" o:connecttype="custom" o:connectlocs="6135537,35695013;0,1699744;25615653,7262435;6135537,35695013" o:connectangles="0,0,0,0"/>
                </v:shape>
                <v:line id="Line 75" o:spid="_x0000_s1098" style="position:absolute;flip:x;visibility:visible;mso-wrap-style:square" from="19748,12598" to="43230,319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92988QAAADcAAAADwAAAGRycy9kb3ducmV2LnhtbERPTWvCQBC9C/0PyxR6Ed1YSNHoKiqk&#10;1NpLVfA6ZMckmJ2Nu1tN/71bKHibx/uc2aIzjbiS87VlBaNhAoK4sLrmUsFhnw/GIHxA1thYJgW/&#10;5GExf+rNMNP2xt903YVSxBD2GSqoQmgzKX1RkUE/tC1x5E7WGQwRulJqh7cYbhr5miRv0mDNsaHC&#10;ltYVFefdj1Hg3rfp13i1p/4xv0ySz83otF7mSr08d8spiEBdeIj/3R86zk9T+HsmXiD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b3b3zxAAAANwAAAAPAAAAAAAAAAAA&#10;AAAAAKECAABkcnMvZG93bnJldi54bWxQSwUGAAAAAAQABAD5AAAAkgMAAAAA&#10;" strokeweight="56e-5mm">
                  <v:stroke joinstyle="miter"/>
                </v:line>
                <v:shape id="Freeform 76" o:spid="_x0000_s1099" style="position:absolute;left:19748;top:30810;width:1200;height:1105;visibility:visible;mso-wrap-style:square;v-text-anchor:top" coordsize="306,2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u2n8IA&#10;AADcAAAADwAAAGRycy9kb3ducmV2LnhtbERPS2sCMRC+C/6HMAVvNduismyNIkLFk9hV+rgNm2my&#10;7WaybKKu/94UCt7m43vOfNm7RpypC7VnBU/jDARx5XXNRsHx8PqYgwgRWWPjmRRcKcByMRzMsdD+&#10;wm90LqMRKYRDgQpsjG0hZagsOQxj3xIn7tt3DmOCnZG6w0sKd418zrKZdFhzarDY0tpS9VuenIL8&#10;Z7M7Ufzam125ei9r+2k+eKLU6KFfvYCI1Me7+N+91Wn+dAZ/z6QL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e7afwgAAANwAAAAPAAAAAAAAAAAAAAAAAJgCAABkcnMvZG93&#10;bnJldi54bWxQSwUGAAAAAAQABAD1AAAAhwMAAAAA&#10;" path="m,282l150,v75,40,131,108,156,189l,282xe" fillcolor="black" strokeweight="0">
                  <v:path arrowok="t" o:connecttype="custom" o:connectlocs="0,43290922;23073864,0;47070589,29014204;0,43290922" o:connectangles="0,0,0,0"/>
                </v:shape>
                <v:line id="Line 77" o:spid="_x0000_s1100" style="position:absolute;flip:x;visibility:visible;mso-wrap-style:square" from="11334,12598" to="42799,210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erKcMAAADcAAAADwAAAGRycy9kb3ducmV2LnhtbERPTWsCMRC9C/6HMII3zbZSK1ujiKAI&#10;Hqy2B4/DZrq7dDNZk9SN/fWmIPQ2j/c582U0jbiS87VlBU/jDARxYXXNpYLPj81oBsIHZI2NZVJw&#10;Iw/LRb83x1zbjo90PYVSpBD2OSqoQmhzKX1RkUE/ti1x4r6sMxgSdKXUDrsUbhr5nGVTabDm1FBh&#10;S+uKiu/Tj1Hw/rufxL07xu16u7kcuvI8MbxTajiIqzcQgWL4Fz/cO53mv7zC3zPpAr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qHqynDAAAA3AAAAA8AAAAAAAAAAAAA&#10;AAAAoQIAAGRycy9kb3ducmV2LnhtbFBLBQYAAAAABAAEAPkAAACRAwAAAAA=&#10;" strokeweight="78e-5mm">
                  <v:stroke joinstyle="miter"/>
                </v:line>
                <v:shape id="Freeform 78" o:spid="_x0000_s1101" style="position:absolute;left:11334;top:20167;width:1486;height:1067;visibility:visible;mso-wrap-style:square;v-text-anchor:top" coordsize="378,2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CdfMQA&#10;AADcAAAADwAAAGRycy9kb3ducmV2LnhtbESPQW/CMAyF75P4D5GRuI10TKCtIyCYNOCwy7pJu1qN&#10;m3ZrnKrJaPn3+IC027P8/Pm99Xb0rTpTH5vABh7mGSjiMtiGnYGvz7f7J1AxIVtsA5OBC0XYbiZ3&#10;a8xtGPiDzkVySiAcczRQp9TlWseyJo9xHjpi2VWh95hk7J22PQ4C961eZNlKe2xYPtTY0WtN5W/x&#10;54VSudXP8Hg82EJXabd/fh/ddzRmNh13L6ASjenffLs+WYm/lLRSRhToz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gnXzEAAAA3AAAAA8AAAAAAAAAAAAAAAAAmAIAAGRycy9k&#10;b3ducmV2LnhtbFBLBQYAAAAABAAEAPUAAACJAwAAAAA=&#10;" path="m,225l292,v59,78,86,176,73,272l,225xe" fillcolor="black" strokeweight="0">
                  <v:path arrowok="t" o:connecttype="custom" o:connectlocs="0,34610600;45121044,0;56401305,41840524;0,34610600" o:connectangles="0,0,0,0"/>
                </v:shape>
                <v:line id="Line 79" o:spid="_x0000_s1102" style="position:absolute;visibility:visible;mso-wrap-style:square" from="29216,13023" to="46240,21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EWlosEAAADcAAAADwAAAGRycy9kb3ducmV2LnhtbERP24rCMBB9F/yHMAu+abrCinaNIuKC&#10;PizY6gcMzWwvNpOSRK1/vxEE3+ZwrrNc96YVN3K+tqzgc5KAIC6srrlUcD79jOcgfEDW2FomBQ/y&#10;sF4NB0tMtb1zRrc8lCKGsE9RQRVCl0rpi4oM+ontiCP3Z53BEKErpXZ4j+GmldMkmUmDNceGCjva&#10;VlRc8qtRMM9cNpseC9Pszo+mWfzuD7m2So0++s03iEB9eItf7r2O878W8HwmXiB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sRaWiwQAAANwAAAAPAAAAAAAAAAAAAAAA&#10;AKECAABkcnMvZG93bnJldi54bWxQSwUGAAAAAAQABAD5AAAAjwMAAAAA&#10;" strokeweight="8e-5mm">
                  <v:stroke joinstyle="miter"/>
                </v:line>
                <v:shape id="Freeform 80" o:spid="_x0000_s1103" style="position:absolute;left:45364;top:20910;width:876;height:667;visibility:visible;mso-wrap-style:square;v-text-anchor:top" coordsize="223,1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4BIRcUA&#10;AADcAAAADwAAAGRycy9kb3ducmV2LnhtbESPQWvCQBCF70L/wzKF3nS3RURSV9EWwSIIWsHrkB2T&#10;YHY2ZNeY9tc7B8HbDO/Ne9/MFr2vVUdtrAJbeB8ZUMR5cBUXFo6/6+EUVEzIDuvAZOGPIizmL4MZ&#10;Zi7ceE/dIRVKQjhmaKFMqcm0jnlJHuMoNMSinUPrMcnaFtq1eJNwX+sPYybaY8XSUGJDXyXll8PV&#10;W7h2Pzv9rc14e5ou15f97rj6Pxlr31775SeoRH16mh/XGyf4E8GXZ2QCP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gEhFxQAAANwAAAAPAAAAAAAAAAAAAAAAAJgCAABkcnMv&#10;ZG93bnJldi54bWxQSwUGAAAAAAQABAD1AAAAigMAAAAA&#10;" path="m223,169l,153c4,94,31,39,76,l223,169xe" fillcolor="black" strokeweight="0">
                  <v:path arrowok="t" o:connecttype="custom" o:connectlocs="34435053,26305063;0,23814811;11735740,0;34435053,26305063" o:connectangles="0,0,0,0"/>
                </v:shape>
                <v:line id="Line 81" o:spid="_x0000_s1104" style="position:absolute;visibility:visible;mso-wrap-style:square" from="13404,12598" to="45612,21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9jGcEAAADcAAAADwAAAGRycy9kb3ducmV2LnhtbERPzYrCMBC+L/gOYQRva6qH4naNIqKg&#10;B2Hb9QGGZuyPzaQkUevbG2Fhb/Px/c5yPZhO3Mn5xrKC2TQBQVxa3XCl4Py7/1yA8AFZY2eZFDzJ&#10;w3o1+lhipu2Dc7oXoRIxhH2GCuoQ+kxKX9Zk0E9tTxy5i3UGQ4SuktrhI4abTs6TJJUGG44NNfa0&#10;ram8FjejYJG7PJ3/lKbdnZ9t+3U6HAttlZqMh803iEBD+Bf/uQ86zk9n8H4mXiBX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X2MZwQAAANwAAAAPAAAAAAAAAAAAAAAA&#10;AKECAABkcnMvZG93bnJldi54bWxQSwUGAAAAAAQABAD5AAAAjwMAAAAA&#10;" strokeweight="8e-5mm">
                  <v:stroke joinstyle="miter"/>
                </v:line>
                <v:shape id="Freeform 82" o:spid="_x0000_s1105" style="position:absolute;left:44710;top:21037;width:902;height:641;visibility:visible;mso-wrap-style:square;v-text-anchor:top" coordsize="230,1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SVyMIA&#10;AADcAAAADwAAAGRycy9kb3ducmV2LnhtbERP3WrCMBS+F3yHcARvRJOV4aQaRSfiwMFY9QEOzVlb&#10;1pyUJmr79stA8O58fL9ntelsLW7U+sqxhpeZAkGcO1NxoeFyPkwXIHxANlg7Jg09edish4MVpsbd&#10;+ZtuWShEDGGfooYyhCaV0uclWfQz1xBH7se1FkOEbSFNi/cYbmuZKDWXFiuODSU29F5S/ptdrYZE&#10;XpxS+12fvU6O/fVz8tZ8hZPW41G3XYII1IWn+OH+MHH+PIH/Z+IFcv0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5JXIwgAAANwAAAAPAAAAAAAAAAAAAAAAAJgCAABkcnMvZG93&#10;bnJldi54bWxQSwUGAAAAAAQABAD1AAAAhwMAAAAA&#10;" path="m230,138l7,165c,106,17,47,53,l230,138xe" fillcolor="black" strokeweight="0">
                  <v:path arrowok="t" o:connecttype="custom" o:connectlocs="35350560,20849705;1075767,24929080;8145879,0;35350560,20849705" o:connectangles="0,0,0,0"/>
                </v:shape>
                <v:line id="Line 83" o:spid="_x0000_s1106" style="position:absolute;visibility:visible;mso-wrap-style:square" from="43446,12598" to="46221,215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Pv5b8AAADcAAAADwAAAGRycy9kb3ducmV2LnhtbERP22oCMRB9F/oPYQp902wtqGyNUqpS&#10;H719wLCZbrYmk2UTNfXrjSD4Nodznek8OSvO1IXGs4L3QQGCuPK64VrBYb/qT0CEiKzReiYF/xRg&#10;PnvpTbHU/sJbOu9iLXIIhxIVmBjbUspQGXIYBr4lztyv7xzGDLta6g4vOdxZOSyKkXTYcG4w2NK3&#10;oeq4OzkFzqaDWRQ/41inzd/SXml53JBSb6/p6xNEpBSf4od7rfP80Qfcn8kXyNkN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NPv5b8AAADcAAAADwAAAAAAAAAAAAAAAACh&#10;AgAAZHJzL2Rvd25yZXYueG1sUEsFBgAAAAAEAAQA+QAAAI0DAAAAAA==&#10;" strokeweight="0">
                  <v:stroke joinstyle="miter"/>
                </v:line>
                <v:shape id="Freeform 84" o:spid="_x0000_s1107" style="position:absolute;left:45662;top:20681;width:642;height:896;visibility:visible;mso-wrap-style:square;v-text-anchor:top" coordsize="164,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gOwcEA&#10;AADcAAAADwAAAGRycy9kb3ducmV2LnhtbERPS4vCMBC+C/6HMAveNF3xRTXKsir4OPlA8DY0Y1tt&#10;JqWJWv/9ZkHwNh/fcyaz2hTiQZXLLSv47kQgiBOrc04VHA/L9giE88gaC8uk4EUOZtNmY4Kxtk/e&#10;0WPvUxFC2MWoIPO+jKV0SUYGXceWxIG72MqgD7BKpa7wGcJNIbtRNJAGcw4NGZb0m1Fy29+Ngn73&#10;vDG0Gl5Oy+t2nbpovhjyVanWV/0zBuGp9h/x273SYf6gB//PhAvk9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1YDsHBAAAA3AAAAA8AAAAAAAAAAAAAAAAAmAIAAGRycy9kb3du&#10;cmV2LnhtbFBLBQYAAAAABAAEAPUAAACGAwAAAAA=&#10;" path="m143,228l,56c46,18,105,,164,5l143,228xe" fillcolor="black" strokeweight="0">
                  <v:path arrowok="t" o:connecttype="custom" o:connectlocs="21869644,35160159;0,8635808;25081087,770865;21869644,35160159" o:connectangles="0,0,0,0"/>
                </v:shape>
                <v:line id="Line 85" o:spid="_x0000_s1108" style="position:absolute;flip:x y;visibility:visible;mso-wrap-style:square" from="8185,24390" to="8235,253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EFeRsIAAADcAAAADwAAAGRycy9kb3ducmV2LnhtbERPS2vCQBC+C/6HZQredNNCQhtdRZQW&#10;eyrRXrwN2ckDd2djdpuk/75bKPQ2H99zNrvJGjFQ71vHCh5XCQji0umWawWfl9flMwgfkDUax6Tg&#10;mzzstvPZBnPtRi5oOIdaxBD2OSpoQuhyKX3ZkEW/ch1x5CrXWwwR9rXUPY4x3Br5lCSZtNhybGiw&#10;o0ND5e38ZRWYY1pcupcyVGZiU7zZ6np//1Bq8TDt1yACTeFf/Oc+6Tg/S+H3mXiB3P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EFeRsIAAADcAAAADwAAAAAAAAAAAAAA&#10;AAChAgAAZHJzL2Rvd25yZXYueG1sUEsFBgAAAAAEAAQA+QAAAJADAAAAAA==&#10;" strokeweight="8e-5mm">
                  <v:stroke joinstyle="miter"/>
                </v:line>
                <v:shape id="Freeform 86" o:spid="_x0000_s1109" style="position:absolute;left:7893;top:24390;width:673;height:908;visibility:visible;mso-wrap-style:square;v-text-anchor:top" coordsize="171,2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20Lc8EA&#10;AADcAAAADwAAAGRycy9kb3ducmV2LnhtbERPTYvCMBC9L/gfwgheRNP1UKQaRQRhWUphVTwPzdgU&#10;m0lJsrb++83Cwt7m8T5nux9tJ57kQ+tYwfsyA0FcO91yo+B6OS3WIEJE1tg5JgUvCrDfTd62WGg3&#10;8Bc9z7ERKYRDgQpMjH0hZagNWQxL1xMn7u68xZigb6T2OKRw28lVluXSYsupwWBPR0P14/xtFQSd&#10;X8rPeeNvQ1VVZh7KtXuVSs2m42EDItIY/8V/7g+d5uc5/D6TLpC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ttC3PBAAAA3AAAAA8AAAAAAAAAAAAAAAAAmAIAAGRycy9kb3du&#10;cmV2LnhtbFBLBQYAAAAABAAEAPUAAACGAwAAAAA=&#10;" path="m74,r97,202c118,227,56,231,,211l74,xe" fillcolor="black" strokeweight="0">
                  <v:path arrowok="t" o:connecttype="custom" o:connectlocs="11465530,0;26494948,31213727;0,32604498;11465530,0" o:connectangles="0,0,0,0"/>
                </v:shape>
                <w10:anchorlock/>
              </v:group>
            </w:pict>
          </mc:Fallback>
        </mc:AlternateContent>
      </w:r>
    </w:p>
    <w:p w:rsidR="0077430C" w:rsidRPr="007F4833" w:rsidRDefault="0077430C" w:rsidP="007F4833"/>
    <w:sectPr w:rsidR="0077430C" w:rsidRPr="007F4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F9"/>
    <w:rsid w:val="0001359A"/>
    <w:rsid w:val="000258C4"/>
    <w:rsid w:val="00082904"/>
    <w:rsid w:val="00082DE6"/>
    <w:rsid w:val="000E0E49"/>
    <w:rsid w:val="000E2C3A"/>
    <w:rsid w:val="0012527F"/>
    <w:rsid w:val="001324BD"/>
    <w:rsid w:val="001663F7"/>
    <w:rsid w:val="00186381"/>
    <w:rsid w:val="001A1E9E"/>
    <w:rsid w:val="00207CE4"/>
    <w:rsid w:val="00220473"/>
    <w:rsid w:val="002567F9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4833"/>
    <w:rsid w:val="007F70E6"/>
    <w:rsid w:val="00804016"/>
    <w:rsid w:val="00810DEC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97F7A"/>
    <w:rsid w:val="00AB79DA"/>
    <w:rsid w:val="00B01B0A"/>
    <w:rsid w:val="00B17BF3"/>
    <w:rsid w:val="00B45075"/>
    <w:rsid w:val="00B8449C"/>
    <w:rsid w:val="00B86D32"/>
    <w:rsid w:val="00B87831"/>
    <w:rsid w:val="00BF6D9A"/>
    <w:rsid w:val="00C32ECA"/>
    <w:rsid w:val="00C35A89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7-26T18:26:00Z</dcterms:created>
  <dcterms:modified xsi:type="dcterms:W3CDTF">2012-07-26T18:26:00Z</dcterms:modified>
</cp:coreProperties>
</file>